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5C510" w14:textId="405AEB21" w:rsidR="00DB75FD" w:rsidRPr="006E531C" w:rsidRDefault="00DB75FD" w:rsidP="00F250E1">
      <w:pPr>
        <w:pStyle w:val="1"/>
        <w:spacing w:before="0" w:beforeAutospacing="0" w:after="240" w:afterAutospacing="0"/>
        <w:rPr>
          <w:rFonts w:cs="Times New Roman"/>
          <w:lang w:val="en-US"/>
        </w:rPr>
      </w:pPr>
      <w:r w:rsidRPr="006E531C">
        <w:rPr>
          <w:rFonts w:cs="Times New Roman"/>
          <w:lang w:val="en-US"/>
        </w:rPr>
        <w:t>Supplementa</w:t>
      </w:r>
      <w:r w:rsidR="00312AB1" w:rsidRPr="006E531C">
        <w:rPr>
          <w:rFonts w:cs="Times New Roman"/>
          <w:lang w:val="en-US"/>
        </w:rPr>
        <w:t>ry</w:t>
      </w:r>
      <w:r w:rsidRPr="006E531C">
        <w:rPr>
          <w:rFonts w:cs="Times New Roman"/>
          <w:lang w:val="en-US"/>
        </w:rPr>
        <w:t xml:space="preserve"> material</w:t>
      </w:r>
    </w:p>
    <w:p w14:paraId="4C9AD163" w14:textId="530F99A9" w:rsidR="00130597" w:rsidRPr="006E531C" w:rsidRDefault="00AA498A" w:rsidP="00F250E1">
      <w:pPr>
        <w:pStyle w:val="2"/>
        <w:spacing w:before="0" w:beforeAutospacing="0" w:after="240" w:afterAutospacing="0"/>
        <w:rPr>
          <w:rFonts w:cs="Times New Roman"/>
          <w:vanish/>
          <w:sz w:val="22"/>
          <w:szCs w:val="22"/>
          <w:specVanish/>
        </w:rPr>
      </w:pPr>
      <w:r w:rsidRPr="006E531C">
        <w:rPr>
          <w:rFonts w:cs="Times New Roman"/>
          <w:sz w:val="22"/>
          <w:szCs w:val="22"/>
        </w:rPr>
        <w:t>Supplementary Table S1.</w:t>
      </w:r>
    </w:p>
    <w:p w14:paraId="78D5BC45" w14:textId="52EA17C1" w:rsidR="00DB75FD" w:rsidRPr="006E531C" w:rsidRDefault="00130597" w:rsidP="00F250E1">
      <w:pPr>
        <w:spacing w:before="0" w:beforeAutospacing="0" w:after="240" w:afterAutospacing="0"/>
        <w:rPr>
          <w:rFonts w:cs="Times New Roman"/>
          <w:sz w:val="22"/>
          <w:szCs w:val="22"/>
        </w:rPr>
      </w:pPr>
      <w:r w:rsidRPr="006E531C">
        <w:rPr>
          <w:rFonts w:cs="Times New Roman"/>
          <w:sz w:val="22"/>
          <w:szCs w:val="22"/>
        </w:rPr>
        <w:t xml:space="preserve"> </w:t>
      </w:r>
      <w:r w:rsidR="00AA498A" w:rsidRPr="006E531C">
        <w:rPr>
          <w:rFonts w:cs="Times New Roman"/>
          <w:sz w:val="22"/>
          <w:szCs w:val="22"/>
        </w:rPr>
        <w:t xml:space="preserve">Data collected for each </w:t>
      </w:r>
      <w:r w:rsidRPr="006E531C">
        <w:rPr>
          <w:rFonts w:cs="Times New Roman"/>
          <w:sz w:val="22"/>
          <w:szCs w:val="22"/>
        </w:rPr>
        <w:t xml:space="preserve">study </w:t>
      </w:r>
      <w:r w:rsidR="00AA498A" w:rsidRPr="006E531C">
        <w:rPr>
          <w:rFonts w:cs="Times New Roman"/>
          <w:sz w:val="22"/>
          <w:szCs w:val="22"/>
        </w:rPr>
        <w:t>participa</w:t>
      </w:r>
      <w:r w:rsidRPr="006E531C">
        <w:rPr>
          <w:rFonts w:cs="Times New Roman"/>
          <w:sz w:val="22"/>
          <w:szCs w:val="22"/>
        </w:rPr>
        <w:t>n</w:t>
      </w:r>
      <w:r w:rsidR="005444CE" w:rsidRPr="006E531C">
        <w:rPr>
          <w:rFonts w:cs="Times New Roman"/>
          <w:sz w:val="22"/>
          <w:szCs w:val="22"/>
        </w:rPr>
        <w:t>t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504"/>
      </w:tblGrid>
      <w:tr w:rsidR="006E531C" w:rsidRPr="006E531C" w14:paraId="6AFC56A2" w14:textId="77777777" w:rsidTr="00F54E88">
        <w:tc>
          <w:tcPr>
            <w:tcW w:w="9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94F19" w14:textId="66039EE0" w:rsidR="00AA498A" w:rsidRPr="006E531C" w:rsidRDefault="005444CE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B</w:t>
            </w:r>
            <w:r w:rsidR="00AA498A" w:rsidRPr="006E531C">
              <w:rPr>
                <w:rFonts w:cs="Times New Roman"/>
                <w:b/>
                <w:bCs/>
                <w:sz w:val="22"/>
                <w:szCs w:val="22"/>
              </w:rPr>
              <w:t>ackground</w:t>
            </w:r>
          </w:p>
        </w:tc>
      </w:tr>
      <w:tr w:rsidR="006E531C" w:rsidRPr="006E531C" w14:paraId="6A206B05" w14:textId="77777777" w:rsidTr="00F54E88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2E861D57" w14:textId="7865B4CD" w:rsidR="00DF18C9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Identification number</w:t>
            </w:r>
            <w:r w:rsidR="00117226" w:rsidRPr="006E531C">
              <w:rPr>
                <w:rFonts w:cs="Times New Roman"/>
                <w:sz w:val="22"/>
                <w:szCs w:val="22"/>
              </w:rPr>
              <w:t xml:space="preserve">; </w:t>
            </w:r>
            <w:r w:rsidRPr="006E531C">
              <w:rPr>
                <w:rFonts w:cs="Times New Roman"/>
                <w:sz w:val="22"/>
                <w:szCs w:val="22"/>
              </w:rPr>
              <w:t>age at start of treatment; date of start of treatment; diagnosis; details of any p</w:t>
            </w:r>
            <w:r w:rsidR="00EC5668" w:rsidRPr="006E531C">
              <w:rPr>
                <w:rFonts w:cs="Times New Roman"/>
                <w:sz w:val="22"/>
                <w:szCs w:val="22"/>
              </w:rPr>
              <w:t>rior</w:t>
            </w:r>
            <w:r w:rsidRPr="006E531C">
              <w:rPr>
                <w:rFonts w:cs="Times New Roman"/>
                <w:sz w:val="22"/>
                <w:szCs w:val="22"/>
              </w:rPr>
              <w:t xml:space="preserve"> use of isatuximab</w:t>
            </w:r>
          </w:p>
        </w:tc>
      </w:tr>
      <w:tr w:rsidR="006E531C" w:rsidRPr="006E531C" w14:paraId="79EC8885" w14:textId="77777777" w:rsidTr="00F54E88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19C6C7D2" w14:textId="3336DC70" w:rsidR="00AA498A" w:rsidRPr="006E531C" w:rsidRDefault="00EC5668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D</w:t>
            </w:r>
            <w:r w:rsidR="00DF18C9" w:rsidRPr="006E531C">
              <w:rPr>
                <w:rFonts w:cs="Times New Roman"/>
                <w:sz w:val="22"/>
                <w:szCs w:val="22"/>
              </w:rPr>
              <w:t xml:space="preserve">emographics: sex; race; weight; inpatient/outpatient </w:t>
            </w:r>
            <w:r w:rsidR="00D553BB" w:rsidRPr="006E531C">
              <w:rPr>
                <w:rFonts w:cs="Times New Roman"/>
                <w:sz w:val="22"/>
                <w:szCs w:val="22"/>
              </w:rPr>
              <w:t xml:space="preserve">status </w:t>
            </w:r>
            <w:r w:rsidR="00DF18C9" w:rsidRPr="006E531C">
              <w:rPr>
                <w:rFonts w:cs="Times New Roman"/>
                <w:sz w:val="22"/>
                <w:szCs w:val="22"/>
              </w:rPr>
              <w:t>at start of treatment with isatuximab</w:t>
            </w:r>
          </w:p>
        </w:tc>
      </w:tr>
      <w:tr w:rsidR="006E531C" w:rsidRPr="006E531C" w14:paraId="74628B9C" w14:textId="77777777" w:rsidTr="00F54E88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D947BE9" w14:textId="37F3649D" w:rsidR="00AA498A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 xml:space="preserve">Diagnosis: stage (ISS and R-ISS); date of diagnosis; ECOG </w:t>
            </w:r>
            <w:r w:rsidR="007A0C9D" w:rsidRPr="006E531C">
              <w:rPr>
                <w:rFonts w:cs="Times New Roman"/>
                <w:sz w:val="22"/>
                <w:szCs w:val="22"/>
              </w:rPr>
              <w:t>performance status</w:t>
            </w:r>
            <w:r w:rsidRPr="006E531C">
              <w:rPr>
                <w:rFonts w:cs="Times New Roman"/>
                <w:sz w:val="22"/>
                <w:szCs w:val="22"/>
              </w:rPr>
              <w:t xml:space="preserve"> at start of treatment</w:t>
            </w:r>
          </w:p>
        </w:tc>
      </w:tr>
      <w:tr w:rsidR="006E531C" w:rsidRPr="006E531C" w14:paraId="307BD5F9" w14:textId="77777777" w:rsidTr="00F54E88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392C428" w14:textId="6BFEDA6E" w:rsidR="00AA498A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Consent for publication of data</w:t>
            </w:r>
          </w:p>
        </w:tc>
      </w:tr>
      <w:tr w:rsidR="006E531C" w:rsidRPr="006E531C" w14:paraId="568D19D7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C8814" w14:textId="719AE014" w:rsidR="00AA498A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 xml:space="preserve">Past history </w:t>
            </w:r>
            <w:r w:rsidR="00D0294D" w:rsidRPr="006E531C">
              <w:rPr>
                <w:rFonts w:cs="Times New Roman"/>
                <w:sz w:val="22"/>
                <w:szCs w:val="22"/>
              </w:rPr>
              <w:t>of medical</w:t>
            </w:r>
            <w:r w:rsidRPr="006E531C">
              <w:rPr>
                <w:rFonts w:cs="Times New Roman"/>
                <w:sz w:val="22"/>
                <w:szCs w:val="22"/>
              </w:rPr>
              <w:t xml:space="preserve"> complications</w:t>
            </w:r>
          </w:p>
        </w:tc>
      </w:tr>
      <w:tr w:rsidR="006E531C" w:rsidRPr="006E531C" w14:paraId="7326D58A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1ADEDF3D" w14:textId="2EE94F54" w:rsidR="00DF18C9" w:rsidRPr="006E531C" w:rsidRDefault="00BF6452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Non-pharmacological p</w:t>
            </w:r>
            <w:r w:rsidR="00DF18C9" w:rsidRPr="006E531C">
              <w:rPr>
                <w:rFonts w:cs="Times New Roman"/>
                <w:b/>
                <w:bCs/>
                <w:sz w:val="22"/>
                <w:szCs w:val="22"/>
              </w:rPr>
              <w:t>re</w:t>
            </w:r>
            <w:r w:rsidR="00FC3E6A" w:rsidRPr="006E531C">
              <w:rPr>
                <w:rFonts w:cs="Times New Roman"/>
                <w:b/>
                <w:bCs/>
                <w:sz w:val="22"/>
                <w:szCs w:val="22"/>
              </w:rPr>
              <w:t>-</w:t>
            </w:r>
            <w:r w:rsidR="00DF18C9" w:rsidRPr="006E531C">
              <w:rPr>
                <w:rFonts w:cs="Times New Roman"/>
                <w:b/>
                <w:bCs/>
                <w:sz w:val="22"/>
                <w:szCs w:val="22"/>
              </w:rPr>
              <w:t>treatment/treatment for MM</w:t>
            </w:r>
          </w:p>
        </w:tc>
      </w:tr>
      <w:tr w:rsidR="006E531C" w:rsidRPr="006E531C" w14:paraId="2033B5BE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3915" w14:textId="7FEB5DE6" w:rsidR="00DF18C9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Yes/no; treatment; start/end date of treatment</w:t>
            </w:r>
          </w:p>
        </w:tc>
      </w:tr>
      <w:tr w:rsidR="006E531C" w:rsidRPr="006E531C" w14:paraId="42979269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56F6513E" w14:textId="3AC0022D" w:rsidR="00DF18C9" w:rsidRPr="006E531C" w:rsidRDefault="00DF18C9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P</w:t>
            </w:r>
            <w:r w:rsidR="00BF6452" w:rsidRPr="006E531C">
              <w:rPr>
                <w:rFonts w:cs="Times New Roman"/>
                <w:b/>
                <w:bCs/>
                <w:sz w:val="22"/>
                <w:szCs w:val="22"/>
              </w:rPr>
              <w:t>harmacological p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>re</w:t>
            </w:r>
            <w:r w:rsidR="00FC3E6A" w:rsidRPr="006E531C">
              <w:rPr>
                <w:rFonts w:cs="Times New Roman"/>
                <w:b/>
                <w:bCs/>
                <w:sz w:val="22"/>
                <w:szCs w:val="22"/>
              </w:rPr>
              <w:t>-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>treatment for MM</w:t>
            </w:r>
          </w:p>
        </w:tc>
      </w:tr>
      <w:tr w:rsidR="006E531C" w:rsidRPr="006E531C" w14:paraId="3DEFCA96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F691A" w14:textId="7593C2BE" w:rsidR="00DF18C9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Yes/no; treatment; start/end date of treatment</w:t>
            </w:r>
          </w:p>
        </w:tc>
      </w:tr>
      <w:tr w:rsidR="006E531C" w:rsidRPr="006E531C" w14:paraId="5F304A10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67A27A07" w14:textId="3B371F03" w:rsidR="00DF18C9" w:rsidRPr="006E531C" w:rsidRDefault="00DF18C9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Treatment for MM, including isatuximab (per cycle)</w:t>
            </w:r>
          </w:p>
        </w:tc>
      </w:tr>
      <w:tr w:rsidR="006E531C" w:rsidRPr="006E531C" w14:paraId="794AD55D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8CA04" w14:textId="4EFBDE09" w:rsidR="00DF18C9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Dose; duration of treatment; reason for dose change; suspension after previous treatment; treatment delay; discontinuation; suspension; reason for suspension; resumption and reason</w:t>
            </w:r>
          </w:p>
        </w:tc>
      </w:tr>
      <w:tr w:rsidR="006E531C" w:rsidRPr="006E531C" w14:paraId="7F662E23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5949CDBA" w14:textId="0F67A0CC" w:rsidR="00DF18C9" w:rsidRPr="006E531C" w:rsidRDefault="00DF18C9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Treatment (other than pomalidomide and dexamethasone) for MM and concomitant use</w:t>
            </w:r>
          </w:p>
        </w:tc>
      </w:tr>
      <w:tr w:rsidR="006E531C" w:rsidRPr="006E531C" w14:paraId="2090210A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3EFB7" w14:textId="5987DF59" w:rsidR="00DF18C9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Name of drug; start and end of treatment; total daily dose (or other dose)</w:t>
            </w:r>
          </w:p>
        </w:tc>
      </w:tr>
      <w:tr w:rsidR="006E531C" w:rsidRPr="006E531C" w14:paraId="671E43F6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6BF3129F" w14:textId="33A459D7" w:rsidR="00DF18C9" w:rsidRPr="006E531C" w:rsidRDefault="00BF6452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No</w:t>
            </w:r>
            <w:r w:rsidR="00E27967" w:rsidRPr="006E531C">
              <w:rPr>
                <w:rFonts w:cs="Times New Roman"/>
                <w:b/>
                <w:bCs/>
                <w:sz w:val="22"/>
                <w:szCs w:val="22"/>
              </w:rPr>
              <w:t>n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>-pharmacological c</w:t>
            </w:r>
            <w:r w:rsidR="00DF18C9" w:rsidRPr="006E531C">
              <w:rPr>
                <w:rFonts w:cs="Times New Roman"/>
                <w:b/>
                <w:bCs/>
                <w:sz w:val="22"/>
                <w:szCs w:val="22"/>
              </w:rPr>
              <w:t>ombination treatment and treatment for MM</w:t>
            </w:r>
          </w:p>
        </w:tc>
      </w:tr>
      <w:tr w:rsidR="006E531C" w:rsidRPr="006E531C" w14:paraId="21525311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326C0" w14:textId="1590752C" w:rsidR="00DF18C9" w:rsidRPr="006E531C" w:rsidRDefault="00DF18C9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Yes/no; treatment name; treatment start</w:t>
            </w:r>
            <w:r w:rsidR="0038651E" w:rsidRPr="006E531C">
              <w:rPr>
                <w:rFonts w:cs="Times New Roman"/>
                <w:sz w:val="22"/>
                <w:szCs w:val="22"/>
              </w:rPr>
              <w:t>/end</w:t>
            </w:r>
            <w:r w:rsidRPr="006E531C">
              <w:rPr>
                <w:rFonts w:cs="Times New Roman"/>
                <w:sz w:val="22"/>
                <w:szCs w:val="22"/>
              </w:rPr>
              <w:t xml:space="preserve"> date</w:t>
            </w:r>
          </w:p>
        </w:tc>
      </w:tr>
      <w:tr w:rsidR="006E531C" w:rsidRPr="006E531C" w14:paraId="3A556FD8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13BFA624" w14:textId="737EE776" w:rsidR="00DF18C9" w:rsidRPr="006E531C" w:rsidRDefault="00DF18C9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Eff</w:t>
            </w:r>
            <w:r w:rsidR="009250D0" w:rsidRPr="006E531C">
              <w:rPr>
                <w:rFonts w:cs="Times New Roman"/>
                <w:b/>
                <w:bCs/>
                <w:sz w:val="22"/>
                <w:szCs w:val="22"/>
              </w:rPr>
              <w:t>ectiveness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 xml:space="preserve"> evaluation for MM</w:t>
            </w:r>
          </w:p>
        </w:tc>
      </w:tr>
      <w:tr w:rsidR="006E531C" w:rsidRPr="006E531C" w14:paraId="79F80597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632CE" w14:textId="68BDD7A9" w:rsidR="00DF18C9" w:rsidRPr="006E531C" w:rsidRDefault="00117226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A</w:t>
            </w:r>
            <w:r w:rsidR="00DF18C9" w:rsidRPr="006E531C">
              <w:rPr>
                <w:rFonts w:cs="Times New Roman"/>
                <w:sz w:val="22"/>
                <w:szCs w:val="22"/>
              </w:rPr>
              <w:t>ccording to the IMWG efficacy criteria</w:t>
            </w:r>
          </w:p>
        </w:tc>
      </w:tr>
      <w:tr w:rsidR="006E531C" w:rsidRPr="006E531C" w14:paraId="529CCF78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580F00C1" w14:textId="61EBE243" w:rsidR="00DF18C9" w:rsidRPr="006E531C" w:rsidRDefault="00DF18C9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A</w:t>
            </w:r>
            <w:r w:rsidR="007A0C9D" w:rsidRPr="006E531C">
              <w:rPr>
                <w:rFonts w:cs="Times New Roman"/>
                <w:b/>
                <w:bCs/>
                <w:sz w:val="22"/>
                <w:szCs w:val="22"/>
              </w:rPr>
              <w:t>Es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 xml:space="preserve"> (</w:t>
            </w:r>
            <w:r w:rsidR="00117226" w:rsidRPr="006E531C">
              <w:rPr>
                <w:rFonts w:cs="Times New Roman"/>
                <w:b/>
                <w:bCs/>
                <w:sz w:val="22"/>
                <w:szCs w:val="22"/>
              </w:rPr>
              <w:t>specified events</w:t>
            </w:r>
            <w:r w:rsidR="00117226" w:rsidRPr="006E531C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r w:rsidR="00117226" w:rsidRPr="006E531C">
              <w:rPr>
                <w:rFonts w:cs="Times New Roman"/>
                <w:b/>
                <w:bCs/>
                <w:sz w:val="22"/>
                <w:szCs w:val="22"/>
              </w:rPr>
              <w:t>,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 xml:space="preserve"> or </w:t>
            </w:r>
            <w:r w:rsidR="00EC5668" w:rsidRPr="006E531C">
              <w:rPr>
                <w:rFonts w:cs="Times New Roman"/>
                <w:b/>
                <w:bCs/>
                <w:sz w:val="22"/>
                <w:szCs w:val="22"/>
              </w:rPr>
              <w:t xml:space="preserve">of 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 xml:space="preserve">Grade </w:t>
            </w:r>
            <w:r w:rsidR="00117226" w:rsidRPr="006E531C">
              <w:rPr>
                <w:rFonts w:cs="Times New Roman"/>
                <w:b/>
                <w:bCs/>
                <w:sz w:val="22"/>
                <w:szCs w:val="22"/>
              </w:rPr>
              <w:t>≥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 xml:space="preserve">3 other than </w:t>
            </w:r>
            <w:r w:rsidR="00117226" w:rsidRPr="006E531C">
              <w:rPr>
                <w:rFonts w:cs="Times New Roman"/>
                <w:b/>
                <w:bCs/>
                <w:sz w:val="22"/>
                <w:szCs w:val="22"/>
              </w:rPr>
              <w:t>specified events</w:t>
            </w:r>
            <w:r w:rsidR="00117226" w:rsidRPr="006E531C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r w:rsidR="00117226" w:rsidRPr="006E531C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6E531C" w:rsidRPr="006E531C" w14:paraId="28DB831E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BA592" w14:textId="01FF91B6" w:rsidR="00DF18C9" w:rsidRPr="006E531C" w:rsidRDefault="00117226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 xml:space="preserve">Incidence and details of </w:t>
            </w:r>
            <w:r w:rsidR="007A0C9D" w:rsidRPr="006E531C">
              <w:rPr>
                <w:rFonts w:cs="Times New Roman"/>
                <w:sz w:val="22"/>
                <w:szCs w:val="22"/>
              </w:rPr>
              <w:t>AEs</w:t>
            </w:r>
            <w:r w:rsidR="00EC5668" w:rsidRPr="006E531C">
              <w:rPr>
                <w:rFonts w:cs="Times New Roman"/>
                <w:sz w:val="22"/>
                <w:szCs w:val="22"/>
              </w:rPr>
              <w:t xml:space="preserve">: </w:t>
            </w:r>
            <w:r w:rsidRPr="006E531C">
              <w:rPr>
                <w:rFonts w:cs="Times New Roman"/>
                <w:sz w:val="22"/>
                <w:szCs w:val="22"/>
              </w:rPr>
              <w:t>date of onset</w:t>
            </w:r>
            <w:r w:rsidR="005731BA" w:rsidRPr="006E531C">
              <w:rPr>
                <w:rFonts w:cs="Times New Roman"/>
                <w:sz w:val="22"/>
                <w:szCs w:val="22"/>
              </w:rPr>
              <w:t>;</w:t>
            </w:r>
            <w:r w:rsidRPr="006E531C">
              <w:rPr>
                <w:rFonts w:cs="Times New Roman"/>
                <w:sz w:val="22"/>
                <w:szCs w:val="22"/>
              </w:rPr>
              <w:t xml:space="preserve"> name of </w:t>
            </w:r>
            <w:r w:rsidR="007A0C9D" w:rsidRPr="006E531C">
              <w:rPr>
                <w:rFonts w:cs="Times New Roman"/>
                <w:sz w:val="22"/>
                <w:szCs w:val="22"/>
              </w:rPr>
              <w:t>AE</w:t>
            </w:r>
            <w:r w:rsidR="005731BA" w:rsidRPr="006E531C">
              <w:rPr>
                <w:rFonts w:cs="Times New Roman"/>
                <w:sz w:val="22"/>
                <w:szCs w:val="22"/>
              </w:rPr>
              <w:t>;</w:t>
            </w:r>
            <w:r w:rsidRPr="006E531C">
              <w:rPr>
                <w:rFonts w:cs="Times New Roman"/>
                <w:sz w:val="22"/>
                <w:szCs w:val="22"/>
              </w:rPr>
              <w:t xml:space="preserve"> grade </w:t>
            </w:r>
            <w:r w:rsidR="009250D0" w:rsidRPr="006E531C">
              <w:rPr>
                <w:rFonts w:cs="Times New Roman"/>
                <w:sz w:val="22"/>
                <w:szCs w:val="22"/>
              </w:rPr>
              <w:t>(</w:t>
            </w:r>
            <w:r w:rsidRPr="006E531C">
              <w:rPr>
                <w:rFonts w:cs="Times New Roman"/>
                <w:sz w:val="22"/>
                <w:szCs w:val="22"/>
              </w:rPr>
              <w:t>according to CTCAE, version 5.0)</w:t>
            </w:r>
            <w:r w:rsidR="005731BA" w:rsidRPr="006E531C">
              <w:rPr>
                <w:rFonts w:cs="Times New Roman"/>
                <w:sz w:val="22"/>
                <w:szCs w:val="22"/>
              </w:rPr>
              <w:t>;</w:t>
            </w:r>
            <w:r w:rsidRPr="006E531C">
              <w:rPr>
                <w:rFonts w:cs="Times New Roman"/>
                <w:sz w:val="22"/>
                <w:szCs w:val="22"/>
              </w:rPr>
              <w:t xml:space="preserve"> seriousness</w:t>
            </w:r>
            <w:r w:rsidR="005731BA" w:rsidRPr="006E531C">
              <w:rPr>
                <w:rFonts w:cs="Times New Roman"/>
                <w:sz w:val="22"/>
                <w:szCs w:val="22"/>
              </w:rPr>
              <w:t>;</w:t>
            </w:r>
            <w:r w:rsidRPr="006E531C">
              <w:rPr>
                <w:rFonts w:cs="Times New Roman"/>
                <w:sz w:val="22"/>
                <w:szCs w:val="22"/>
              </w:rPr>
              <w:t xml:space="preserve"> treatment</w:t>
            </w:r>
            <w:r w:rsidR="005731BA" w:rsidRPr="006E531C">
              <w:rPr>
                <w:rFonts w:cs="Times New Roman"/>
                <w:sz w:val="22"/>
                <w:szCs w:val="22"/>
              </w:rPr>
              <w:t>;</w:t>
            </w:r>
            <w:r w:rsidRPr="006E531C">
              <w:rPr>
                <w:rFonts w:cs="Times New Roman"/>
                <w:sz w:val="22"/>
                <w:szCs w:val="22"/>
              </w:rPr>
              <w:t xml:space="preserve"> outcome</w:t>
            </w:r>
            <w:r w:rsidR="005731BA" w:rsidRPr="006E531C">
              <w:rPr>
                <w:rFonts w:cs="Times New Roman"/>
                <w:sz w:val="22"/>
                <w:szCs w:val="22"/>
              </w:rPr>
              <w:t>;</w:t>
            </w:r>
            <w:r w:rsidRPr="006E531C">
              <w:rPr>
                <w:rFonts w:cs="Times New Roman"/>
                <w:sz w:val="22"/>
                <w:szCs w:val="22"/>
              </w:rPr>
              <w:t xml:space="preserve"> outcome date/date of outcome confirmation</w:t>
            </w:r>
            <w:r w:rsidR="005731BA" w:rsidRPr="006E531C">
              <w:rPr>
                <w:rFonts w:cs="Times New Roman"/>
                <w:sz w:val="22"/>
                <w:szCs w:val="22"/>
              </w:rPr>
              <w:t>;</w:t>
            </w:r>
            <w:r w:rsidRPr="006E531C">
              <w:rPr>
                <w:rFonts w:cs="Times New Roman"/>
                <w:sz w:val="22"/>
                <w:szCs w:val="22"/>
              </w:rPr>
              <w:t xml:space="preserve"> causality related to isatuximab</w:t>
            </w:r>
            <w:r w:rsidR="005731BA" w:rsidRPr="006E531C">
              <w:rPr>
                <w:rFonts w:cs="Times New Roman"/>
                <w:sz w:val="22"/>
                <w:szCs w:val="22"/>
              </w:rPr>
              <w:t>;</w:t>
            </w:r>
            <w:r w:rsidRPr="006E531C">
              <w:rPr>
                <w:rFonts w:cs="Times New Roman"/>
                <w:sz w:val="22"/>
                <w:szCs w:val="22"/>
              </w:rPr>
              <w:t xml:space="preserve"> possible factors other than isatuximab</w:t>
            </w:r>
          </w:p>
        </w:tc>
      </w:tr>
      <w:tr w:rsidR="006E531C" w:rsidRPr="006E531C" w14:paraId="7507F0B0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64719903" w14:textId="448594E9" w:rsidR="00DF18C9" w:rsidRPr="006E531C" w:rsidRDefault="00117226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lastRenderedPageBreak/>
              <w:t xml:space="preserve">Laboratory data, etc. </w:t>
            </w:r>
            <w:r w:rsidR="00EC5668" w:rsidRPr="006E531C">
              <w:rPr>
                <w:rFonts w:cs="Times New Roman"/>
                <w:b/>
                <w:bCs/>
                <w:sz w:val="22"/>
                <w:szCs w:val="22"/>
              </w:rPr>
              <w:t>relevant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 xml:space="preserve"> to </w:t>
            </w:r>
            <w:r w:rsidR="007A0C9D" w:rsidRPr="006E531C">
              <w:rPr>
                <w:rFonts w:cs="Times New Roman"/>
                <w:b/>
                <w:bCs/>
                <w:sz w:val="22"/>
                <w:szCs w:val="22"/>
              </w:rPr>
              <w:t>AEs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 xml:space="preserve"> (</w:t>
            </w:r>
            <w:r w:rsidR="001B625B" w:rsidRPr="006E531C">
              <w:rPr>
                <w:rFonts w:cs="Times New Roman"/>
                <w:b/>
                <w:bCs/>
                <w:sz w:val="22"/>
                <w:szCs w:val="22"/>
              </w:rPr>
              <w:t>specified events</w:t>
            </w:r>
            <w:r w:rsidR="001B625B" w:rsidRPr="006E531C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r w:rsidR="001B625B" w:rsidRPr="006E531C">
              <w:rPr>
                <w:rFonts w:cs="Times New Roman"/>
                <w:b/>
                <w:bCs/>
                <w:sz w:val="22"/>
                <w:szCs w:val="22"/>
              </w:rPr>
              <w:t xml:space="preserve">, or </w:t>
            </w:r>
            <w:r w:rsidR="00EC5668" w:rsidRPr="006E531C">
              <w:rPr>
                <w:rFonts w:cs="Times New Roman"/>
                <w:b/>
                <w:bCs/>
                <w:sz w:val="22"/>
                <w:szCs w:val="22"/>
              </w:rPr>
              <w:t xml:space="preserve">of </w:t>
            </w:r>
            <w:r w:rsidR="001B625B" w:rsidRPr="006E531C">
              <w:rPr>
                <w:rFonts w:cs="Times New Roman"/>
                <w:b/>
                <w:bCs/>
                <w:sz w:val="22"/>
                <w:szCs w:val="22"/>
              </w:rPr>
              <w:t xml:space="preserve">Grade ≥3 other than </w:t>
            </w:r>
            <w:r w:rsidR="00EC5668" w:rsidRPr="006E531C">
              <w:rPr>
                <w:rFonts w:cs="Times New Roman"/>
                <w:b/>
                <w:bCs/>
                <w:sz w:val="22"/>
                <w:szCs w:val="22"/>
              </w:rPr>
              <w:t xml:space="preserve">the </w:t>
            </w:r>
            <w:r w:rsidR="001B625B" w:rsidRPr="006E531C">
              <w:rPr>
                <w:rFonts w:cs="Times New Roman"/>
                <w:b/>
                <w:bCs/>
                <w:sz w:val="22"/>
                <w:szCs w:val="22"/>
              </w:rPr>
              <w:t>specified events</w:t>
            </w:r>
            <w:r w:rsidR="001B625B" w:rsidRPr="006E531C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r w:rsidRPr="006E531C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6E531C" w:rsidRPr="006E531C" w14:paraId="26F5560F" w14:textId="77777777" w:rsidTr="00F54E88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5B1DF" w14:textId="580B663B" w:rsidR="00117226" w:rsidRPr="006E531C" w:rsidRDefault="001B625B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 xml:space="preserve">Presence or absence of clinically significant abnormal changes corresponding to </w:t>
            </w:r>
            <w:r w:rsidR="007A0C9D" w:rsidRPr="006E531C">
              <w:rPr>
                <w:rFonts w:cs="Times New Roman"/>
                <w:sz w:val="22"/>
                <w:szCs w:val="22"/>
              </w:rPr>
              <w:t>AEs</w:t>
            </w:r>
            <w:r w:rsidRPr="006E531C">
              <w:rPr>
                <w:rFonts w:cs="Times New Roman"/>
                <w:sz w:val="22"/>
                <w:szCs w:val="22"/>
              </w:rPr>
              <w:t>, if any; date of collection of relevant laboratory data; measurement results</w:t>
            </w:r>
          </w:p>
        </w:tc>
      </w:tr>
      <w:tr w:rsidR="006E531C" w:rsidRPr="006E531C" w14:paraId="1BDF4A39" w14:textId="77777777" w:rsidTr="00F54E88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0D79FCAE" w14:textId="57F70FDE" w:rsidR="00117226" w:rsidRPr="006E531C" w:rsidRDefault="001B625B" w:rsidP="00F250E1">
            <w:pPr>
              <w:spacing w:before="0" w:beforeAutospacing="0" w:after="240" w:afterAutospacing="0"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6E531C">
              <w:rPr>
                <w:rFonts w:cs="Times New Roman"/>
                <w:b/>
                <w:bCs/>
                <w:sz w:val="22"/>
                <w:szCs w:val="22"/>
              </w:rPr>
              <w:t>Survey implementation status</w:t>
            </w:r>
          </w:p>
        </w:tc>
      </w:tr>
      <w:tr w:rsidR="006E531C" w:rsidRPr="006E531C" w14:paraId="4C83F220" w14:textId="77777777" w:rsidTr="00F54E88">
        <w:tc>
          <w:tcPr>
            <w:tcW w:w="9016" w:type="dxa"/>
            <w:tcBorders>
              <w:top w:val="nil"/>
              <w:left w:val="nil"/>
              <w:right w:val="nil"/>
            </w:tcBorders>
          </w:tcPr>
          <w:p w14:paraId="0C73AB6B" w14:textId="5E400F5E" w:rsidR="00117226" w:rsidRPr="006E531C" w:rsidRDefault="001B625B" w:rsidP="00F250E1">
            <w:pPr>
              <w:spacing w:before="0" w:beforeAutospacing="0" w:after="240" w:afterAutospacing="0" w:line="240" w:lineRule="auto"/>
              <w:ind w:left="284"/>
              <w:rPr>
                <w:rFonts w:cs="Times New Roman"/>
                <w:sz w:val="22"/>
                <w:szCs w:val="22"/>
              </w:rPr>
            </w:pPr>
            <w:r w:rsidRPr="006E531C">
              <w:rPr>
                <w:rFonts w:cs="Times New Roman"/>
                <w:sz w:val="22"/>
                <w:szCs w:val="22"/>
              </w:rPr>
              <w:t>Survey completion/discontinuation; reason; date of death; cause of death; etc.</w:t>
            </w:r>
          </w:p>
        </w:tc>
      </w:tr>
    </w:tbl>
    <w:p w14:paraId="3BD3F2CA" w14:textId="7E123BD8" w:rsidR="00117226" w:rsidRPr="006E531C" w:rsidRDefault="00117226" w:rsidP="00F250E1">
      <w:pPr>
        <w:spacing w:before="0" w:beforeAutospacing="0" w:after="240" w:afterAutospacing="0" w:line="240" w:lineRule="auto"/>
        <w:rPr>
          <w:rFonts w:cs="Times New Roman"/>
          <w:sz w:val="22"/>
          <w:szCs w:val="22"/>
        </w:rPr>
      </w:pPr>
      <w:r w:rsidRPr="006E531C">
        <w:rPr>
          <w:rFonts w:cs="Times New Roman"/>
          <w:sz w:val="22"/>
          <w:szCs w:val="22"/>
          <w:vertAlign w:val="superscript"/>
        </w:rPr>
        <w:t>a</w:t>
      </w:r>
      <w:r w:rsidRPr="006E531C">
        <w:rPr>
          <w:rFonts w:cs="Times New Roman"/>
          <w:sz w:val="22"/>
          <w:szCs w:val="22"/>
        </w:rPr>
        <w:t xml:space="preserve">Infusion reaction, </w:t>
      </w:r>
      <w:r w:rsidR="002B4B1A" w:rsidRPr="006E531C">
        <w:rPr>
          <w:rFonts w:cs="Times New Roman"/>
          <w:sz w:val="22"/>
          <w:szCs w:val="22"/>
        </w:rPr>
        <w:t xml:space="preserve">bone marrow </w:t>
      </w:r>
      <w:r w:rsidRPr="006E531C">
        <w:rPr>
          <w:rFonts w:cs="Times New Roman"/>
          <w:sz w:val="22"/>
          <w:szCs w:val="22"/>
        </w:rPr>
        <w:t>suppression, infections and cardiac disorders</w:t>
      </w:r>
    </w:p>
    <w:p w14:paraId="3F0A8194" w14:textId="1C8EC129" w:rsidR="0072618D" w:rsidRPr="006E531C" w:rsidRDefault="007A0C9D" w:rsidP="00F250E1">
      <w:pPr>
        <w:spacing w:before="0" w:beforeAutospacing="0" w:after="240" w:afterAutospacing="0" w:line="240" w:lineRule="auto"/>
        <w:rPr>
          <w:rFonts w:cs="Times New Roman"/>
          <w:sz w:val="22"/>
          <w:szCs w:val="22"/>
        </w:rPr>
      </w:pPr>
      <w:r w:rsidRPr="006E531C">
        <w:rPr>
          <w:rFonts w:cs="Times New Roman"/>
          <w:sz w:val="22"/>
          <w:szCs w:val="22"/>
        </w:rPr>
        <w:t xml:space="preserve">AE(s), adverse event(s); </w:t>
      </w:r>
      <w:r w:rsidR="00117226" w:rsidRPr="006E531C">
        <w:rPr>
          <w:rFonts w:cs="Times New Roman"/>
          <w:sz w:val="22"/>
          <w:szCs w:val="22"/>
        </w:rPr>
        <w:t xml:space="preserve">CTCAE, Common Terminology Criteria for Adverse Events; </w:t>
      </w:r>
      <w:r w:rsidR="00DF18C9" w:rsidRPr="006E531C">
        <w:rPr>
          <w:rFonts w:cs="Times New Roman"/>
          <w:sz w:val="22"/>
          <w:szCs w:val="22"/>
        </w:rPr>
        <w:t xml:space="preserve">ECOG, Eastern Cooperative Oncology Group; IMWG, International Myeloma Working Group; </w:t>
      </w:r>
      <w:r w:rsidR="00AA498A" w:rsidRPr="006E531C">
        <w:rPr>
          <w:rFonts w:cs="Times New Roman"/>
          <w:sz w:val="22"/>
          <w:szCs w:val="22"/>
        </w:rPr>
        <w:t xml:space="preserve">ISS, International Staging System; </w:t>
      </w:r>
      <w:r w:rsidR="00DF18C9" w:rsidRPr="006E531C">
        <w:rPr>
          <w:rFonts w:cs="Times New Roman"/>
          <w:sz w:val="22"/>
          <w:szCs w:val="22"/>
        </w:rPr>
        <w:t xml:space="preserve">MM, multiple myeloma; </w:t>
      </w:r>
      <w:r w:rsidR="00AA498A" w:rsidRPr="006E531C">
        <w:rPr>
          <w:rFonts w:cs="Times New Roman"/>
          <w:sz w:val="22"/>
          <w:szCs w:val="22"/>
        </w:rPr>
        <w:t>R-ISS, revised International Staging System</w:t>
      </w:r>
      <w:r w:rsidR="0072618D" w:rsidRPr="006E531C">
        <w:rPr>
          <w:rFonts w:cs="Times New Roman"/>
          <w:sz w:val="22"/>
          <w:szCs w:val="22"/>
        </w:rPr>
        <w:br w:type="page"/>
      </w:r>
    </w:p>
    <w:p w14:paraId="4245FE4E" w14:textId="1F66AD38" w:rsidR="0072618D" w:rsidRPr="006E531C" w:rsidRDefault="0072618D" w:rsidP="00F250E1">
      <w:pPr>
        <w:pStyle w:val="2"/>
        <w:spacing w:before="0" w:beforeAutospacing="0" w:after="240" w:afterAutospacing="0"/>
        <w:rPr>
          <w:rFonts w:cs="Times New Roman"/>
          <w:vanish/>
          <w:sz w:val="22"/>
          <w:szCs w:val="22"/>
          <w:specVanish/>
        </w:rPr>
      </w:pPr>
      <w:r w:rsidRPr="006E531C">
        <w:rPr>
          <w:rFonts w:cs="Times New Roman"/>
          <w:sz w:val="22"/>
          <w:szCs w:val="22"/>
        </w:rPr>
        <w:lastRenderedPageBreak/>
        <w:t>Supplementary Table S2.</w:t>
      </w:r>
    </w:p>
    <w:p w14:paraId="1239D952" w14:textId="4F8F047D" w:rsidR="0072618D" w:rsidRPr="006E531C" w:rsidRDefault="0072618D" w:rsidP="00F250E1">
      <w:pPr>
        <w:spacing w:before="0" w:beforeAutospacing="0" w:after="240" w:afterAutospacing="0"/>
        <w:rPr>
          <w:rFonts w:cs="Times New Roman"/>
          <w:sz w:val="22"/>
          <w:szCs w:val="22"/>
        </w:rPr>
      </w:pPr>
      <w:r w:rsidRPr="006E531C">
        <w:rPr>
          <w:rFonts w:cs="Times New Roman"/>
          <w:sz w:val="22"/>
          <w:szCs w:val="22"/>
        </w:rPr>
        <w:t xml:space="preserve"> Duration </w:t>
      </w:r>
      <w:r w:rsidR="00531906" w:rsidRPr="006E531C">
        <w:rPr>
          <w:rFonts w:cs="Times New Roman"/>
          <w:sz w:val="22"/>
          <w:szCs w:val="22"/>
        </w:rPr>
        <w:t xml:space="preserve">of treatment </w:t>
      </w:r>
      <w:r w:rsidRPr="006E531C">
        <w:rPr>
          <w:rFonts w:cs="Times New Roman"/>
          <w:sz w:val="22"/>
          <w:szCs w:val="22"/>
        </w:rPr>
        <w:t>and dose of pomalidomide and dexamethasone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913"/>
        <w:gridCol w:w="1913"/>
      </w:tblGrid>
      <w:tr w:rsidR="006E531C" w:rsidRPr="006E531C" w14:paraId="29815227" w14:textId="77777777" w:rsidTr="00F54E88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F226248" w14:textId="673BCD02" w:rsidR="00531906" w:rsidRPr="006E531C" w:rsidRDefault="0090356E" w:rsidP="00F250E1">
            <w:pPr>
              <w:widowControl/>
              <w:spacing w:before="0" w:beforeAutospacing="0" w:after="240" w:afterAutospacing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</w:pPr>
            <w:r w:rsidRPr="006E53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  <w:t>Mean ± SD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35211B01" w14:textId="07884D51" w:rsidR="00531906" w:rsidRPr="006E531C" w:rsidRDefault="00531906" w:rsidP="00F250E1">
            <w:pPr>
              <w:widowControl/>
              <w:spacing w:before="0" w:beforeAutospacing="0" w:after="24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</w:pPr>
            <w:r w:rsidRPr="006E53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  <w:t>Pomalidomide (</w:t>
            </w:r>
            <w:r w:rsidR="003A0436" w:rsidRPr="006E53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  <w:t>N</w:t>
            </w:r>
            <w:r w:rsidRPr="006E53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  <w:t>=118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5215CDB4" w14:textId="1C4CD182" w:rsidR="00531906" w:rsidRPr="006E531C" w:rsidRDefault="00531906" w:rsidP="00F250E1">
            <w:pPr>
              <w:widowControl/>
              <w:spacing w:before="0" w:beforeAutospacing="0" w:after="240" w:afterAutospacing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</w:pPr>
            <w:r w:rsidRPr="006E53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  <w:t>Dexamethasone (</w:t>
            </w:r>
            <w:r w:rsidR="002E7934" w:rsidRPr="006E53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  <w:t>N</w:t>
            </w:r>
            <w:r w:rsidRPr="006E53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NZ" w:eastAsia="en-US"/>
              </w:rPr>
              <w:t>=118)</w:t>
            </w:r>
          </w:p>
        </w:tc>
      </w:tr>
      <w:tr w:rsidR="006E531C" w:rsidRPr="006E531C" w14:paraId="4111BE17" w14:textId="77777777" w:rsidTr="00F54E88">
        <w:tc>
          <w:tcPr>
            <w:tcW w:w="4678" w:type="dxa"/>
            <w:tcBorders>
              <w:top w:val="single" w:sz="4" w:space="0" w:color="auto"/>
            </w:tcBorders>
          </w:tcPr>
          <w:p w14:paraId="61395AE3" w14:textId="124D93E3" w:rsidR="00FF3195" w:rsidRPr="006E531C" w:rsidRDefault="00FF3195" w:rsidP="00F250E1">
            <w:pPr>
              <w:widowControl/>
              <w:spacing w:before="0" w:beforeAutospacing="0" w:after="240" w:afterAutospacing="0" w:line="240" w:lineRule="auto"/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</w:pPr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Duration of treatment</w:t>
            </w:r>
            <w:r w:rsidR="00AB2F59"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 xml:space="preserve"> (including rest days)</w:t>
            </w:r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, days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7060A38F" w14:textId="6CC0CED0" w:rsidR="00FF3195" w:rsidRPr="006E531C" w:rsidRDefault="00FF3195" w:rsidP="00F250E1">
            <w:pPr>
              <w:widowControl/>
              <w:spacing w:before="0" w:beforeAutospacing="0" w:after="240" w:afterAutospacing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</w:pPr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178.7 ± 144.1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466F90C5" w14:textId="72D7FC92" w:rsidR="00FF3195" w:rsidRPr="006E531C" w:rsidRDefault="00F77D94" w:rsidP="00F250E1">
            <w:pPr>
              <w:widowControl/>
              <w:spacing w:before="0" w:beforeAutospacing="0" w:after="240" w:afterAutospacing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</w:pPr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180.4</w:t>
            </w:r>
            <w:r w:rsidR="00FF3195"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 xml:space="preserve"> ± </w:t>
            </w:r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147.3</w:t>
            </w:r>
          </w:p>
        </w:tc>
      </w:tr>
      <w:tr w:rsidR="006E531C" w:rsidRPr="006E531C" w14:paraId="64D0CD1A" w14:textId="77777777" w:rsidTr="00F54E88">
        <w:tc>
          <w:tcPr>
            <w:tcW w:w="4678" w:type="dxa"/>
            <w:tcBorders>
              <w:bottom w:val="single" w:sz="4" w:space="0" w:color="auto"/>
            </w:tcBorders>
          </w:tcPr>
          <w:p w14:paraId="27A747B7" w14:textId="0FA5C9A4" w:rsidR="00FF3195" w:rsidRPr="006E531C" w:rsidRDefault="00FF3195" w:rsidP="00F250E1">
            <w:pPr>
              <w:widowControl/>
              <w:spacing w:before="0" w:beforeAutospacing="0" w:after="240" w:afterAutospacing="0" w:line="240" w:lineRule="auto"/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</w:pPr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 xml:space="preserve">Dose </w:t>
            </w:r>
            <w:r w:rsidR="005C5E2E"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per day</w:t>
            </w:r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, mg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5776F991" w14:textId="77777777" w:rsidR="00FF3195" w:rsidRPr="006E531C" w:rsidRDefault="00FF3195" w:rsidP="00F250E1">
            <w:pPr>
              <w:widowControl/>
              <w:spacing w:before="0" w:beforeAutospacing="0" w:after="240" w:afterAutospacing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</w:pPr>
            <w:bookmarkStart w:id="0" w:name="_Hlk155872119"/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3.1 ± 0.9</w:t>
            </w:r>
            <w:bookmarkEnd w:id="0"/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0A511CF6" w14:textId="77777777" w:rsidR="00FF3195" w:rsidRPr="006E531C" w:rsidRDefault="00FF3195" w:rsidP="00F250E1">
            <w:pPr>
              <w:widowControl/>
              <w:spacing w:before="0" w:beforeAutospacing="0" w:after="240" w:afterAutospacing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</w:pPr>
            <w:bookmarkStart w:id="1" w:name="_Hlk155872161"/>
            <w:r w:rsidRPr="006E531C">
              <w:rPr>
                <w:rFonts w:ascii="Times New Roman" w:hAnsi="Times New Roman" w:cs="Times New Roman"/>
                <w:sz w:val="22"/>
                <w:szCs w:val="22"/>
                <w:lang w:val="en-NZ" w:eastAsia="en-US"/>
              </w:rPr>
              <w:t>22.8 ± 12.4</w:t>
            </w:r>
            <w:bookmarkEnd w:id="1"/>
          </w:p>
        </w:tc>
      </w:tr>
    </w:tbl>
    <w:p w14:paraId="22E85891" w14:textId="0F30F12F" w:rsidR="00E46E68" w:rsidRPr="006E531C" w:rsidRDefault="00531906" w:rsidP="001A037F">
      <w:pPr>
        <w:spacing w:before="0" w:beforeAutospacing="0" w:after="240" w:afterAutospacing="0" w:line="240" w:lineRule="auto"/>
        <w:rPr>
          <w:rFonts w:cs="Times New Roman"/>
          <w:sz w:val="22"/>
          <w:szCs w:val="22"/>
        </w:rPr>
      </w:pPr>
      <w:r w:rsidRPr="006E531C">
        <w:rPr>
          <w:rFonts w:cs="Times New Roman"/>
          <w:sz w:val="22"/>
          <w:szCs w:val="22"/>
        </w:rPr>
        <w:t>SD, standard deviation</w:t>
      </w:r>
    </w:p>
    <w:p w14:paraId="4A2C1ECF" w14:textId="77777777" w:rsidR="00E46E68" w:rsidRPr="006E531C" w:rsidRDefault="00E46E68" w:rsidP="00D64BBF">
      <w:pPr>
        <w:spacing w:before="0" w:beforeAutospacing="0" w:after="240" w:afterAutospacing="0"/>
        <w:rPr>
          <w:rFonts w:cs="Times New Roman"/>
        </w:rPr>
      </w:pPr>
    </w:p>
    <w:sectPr w:rsidR="00E46E68" w:rsidRPr="006E531C" w:rsidSect="009B68AB">
      <w:footerReference w:type="default" r:id="rId8"/>
      <w:endnotePr>
        <w:numFmt w:val="decimal"/>
      </w:endnotePr>
      <w:pgSz w:w="11906" w:h="16838" w:code="9"/>
      <w:pgMar w:top="1440" w:right="1701" w:bottom="1440" w:left="1701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A92A1" w14:textId="77777777" w:rsidR="00093091" w:rsidRDefault="00093091">
      <w:r>
        <w:separator/>
      </w:r>
    </w:p>
  </w:endnote>
  <w:endnote w:type="continuationSeparator" w:id="0">
    <w:p w14:paraId="6CA17DFB" w14:textId="77777777" w:rsidR="00093091" w:rsidRDefault="00093091">
      <w:r>
        <w:continuationSeparator/>
      </w:r>
    </w:p>
  </w:endnote>
  <w:endnote w:type="continuationNotice" w:id="1">
    <w:p w14:paraId="42F5A2EC" w14:textId="77777777" w:rsidR="00093091" w:rsidRDefault="0009309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242AA" w14:textId="7769CC4D" w:rsidR="00C000B1" w:rsidRPr="00A51E26" w:rsidRDefault="00C000B1" w:rsidP="00C44BB2">
    <w:pPr>
      <w:pStyle w:val="a7"/>
      <w:tabs>
        <w:tab w:val="clear" w:pos="8640"/>
        <w:tab w:val="right" w:pos="13041"/>
      </w:tabs>
      <w:spacing w:after="100"/>
      <w:rPr>
        <w:rFonts w:cs="Calibri"/>
        <w:sz w:val="18"/>
      </w:rPr>
    </w:pPr>
    <w:r>
      <w:rPr>
        <w:rFonts w:cs="Calibri"/>
        <w:sz w:val="18"/>
      </w:rPr>
      <w:tab/>
    </w:r>
    <w:r>
      <w:rPr>
        <w:rFonts w:cs="Calibri"/>
        <w:sz w:val="18"/>
      </w:rPr>
      <w:tab/>
    </w:r>
    <w:r w:rsidRPr="00A51E26">
      <w:rPr>
        <w:rFonts w:cs="Calibri"/>
        <w:sz w:val="18"/>
      </w:rPr>
      <w:fldChar w:fldCharType="begin"/>
    </w:r>
    <w:r w:rsidRPr="00A51E26">
      <w:rPr>
        <w:rFonts w:cs="Calibri"/>
        <w:sz w:val="18"/>
      </w:rPr>
      <w:instrText xml:space="preserve"> PAGE   \* MERGEFORMAT </w:instrText>
    </w:r>
    <w:r w:rsidRPr="00A51E26">
      <w:rPr>
        <w:rFonts w:cs="Calibri"/>
        <w:sz w:val="18"/>
      </w:rPr>
      <w:fldChar w:fldCharType="separate"/>
    </w:r>
    <w:r>
      <w:rPr>
        <w:rFonts w:cs="Calibri"/>
        <w:noProof/>
        <w:sz w:val="18"/>
      </w:rPr>
      <w:t>17</w:t>
    </w:r>
    <w:r w:rsidRPr="00A51E26">
      <w:rPr>
        <w:rFonts w:cs="Calibri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937DE" w14:textId="77777777" w:rsidR="00093091" w:rsidRDefault="00093091">
      <w:r>
        <w:separator/>
      </w:r>
    </w:p>
  </w:footnote>
  <w:footnote w:type="continuationSeparator" w:id="0">
    <w:p w14:paraId="6FFC9F2A" w14:textId="77777777" w:rsidR="00093091" w:rsidRDefault="00093091">
      <w:r>
        <w:continuationSeparator/>
      </w:r>
    </w:p>
  </w:footnote>
  <w:footnote w:type="continuationNotice" w:id="1">
    <w:p w14:paraId="5B4415F7" w14:textId="77777777" w:rsidR="00093091" w:rsidRDefault="00093091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12EF"/>
    <w:multiLevelType w:val="hybridMultilevel"/>
    <w:tmpl w:val="29AC1D0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7A15EA"/>
    <w:multiLevelType w:val="hybridMultilevel"/>
    <w:tmpl w:val="A8BE06FA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B3774E"/>
    <w:multiLevelType w:val="hybridMultilevel"/>
    <w:tmpl w:val="8D184E3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6924D90"/>
    <w:multiLevelType w:val="hybridMultilevel"/>
    <w:tmpl w:val="82BAAD9C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75F7FD2"/>
    <w:multiLevelType w:val="hybridMultilevel"/>
    <w:tmpl w:val="FDC4DFA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773798E"/>
    <w:multiLevelType w:val="hybridMultilevel"/>
    <w:tmpl w:val="211C770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7AE5363"/>
    <w:multiLevelType w:val="hybridMultilevel"/>
    <w:tmpl w:val="9A30BAD0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B1D149E"/>
    <w:multiLevelType w:val="hybridMultilevel"/>
    <w:tmpl w:val="59825F9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962C91"/>
    <w:multiLevelType w:val="hybridMultilevel"/>
    <w:tmpl w:val="E3D062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940E40"/>
    <w:multiLevelType w:val="hybridMultilevel"/>
    <w:tmpl w:val="DC228C94"/>
    <w:lvl w:ilvl="0" w:tplc="1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0D983C75"/>
    <w:multiLevelType w:val="hybridMultilevel"/>
    <w:tmpl w:val="04B4B3AC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D9D7DEA"/>
    <w:multiLevelType w:val="hybridMultilevel"/>
    <w:tmpl w:val="A782AE3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AA70F0"/>
    <w:multiLevelType w:val="hybridMultilevel"/>
    <w:tmpl w:val="E2E4ED14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EFB535A"/>
    <w:multiLevelType w:val="hybridMultilevel"/>
    <w:tmpl w:val="DAB4DB3E"/>
    <w:lvl w:ilvl="0" w:tplc="1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15F1081"/>
    <w:multiLevelType w:val="hybridMultilevel"/>
    <w:tmpl w:val="BB4CC4BA"/>
    <w:lvl w:ilvl="0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1DB20DC"/>
    <w:multiLevelType w:val="hybridMultilevel"/>
    <w:tmpl w:val="99EA1560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3D45BD3"/>
    <w:multiLevelType w:val="hybridMultilevel"/>
    <w:tmpl w:val="E45091EA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5883D78"/>
    <w:multiLevelType w:val="hybridMultilevel"/>
    <w:tmpl w:val="C38678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221CFC"/>
    <w:multiLevelType w:val="hybridMultilevel"/>
    <w:tmpl w:val="368E2C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9101DBA"/>
    <w:multiLevelType w:val="hybridMultilevel"/>
    <w:tmpl w:val="49DE51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A86028"/>
    <w:multiLevelType w:val="hybridMultilevel"/>
    <w:tmpl w:val="0FAC9E64"/>
    <w:lvl w:ilvl="0" w:tplc="6E4A74D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B792777"/>
    <w:multiLevelType w:val="hybridMultilevel"/>
    <w:tmpl w:val="97C4C8EA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1EE86D71"/>
    <w:multiLevelType w:val="hybridMultilevel"/>
    <w:tmpl w:val="90885482"/>
    <w:lvl w:ilvl="0" w:tplc="1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24685626"/>
    <w:multiLevelType w:val="hybridMultilevel"/>
    <w:tmpl w:val="FC9229EA"/>
    <w:lvl w:ilvl="0" w:tplc="78D648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CE55FC"/>
    <w:multiLevelType w:val="hybridMultilevel"/>
    <w:tmpl w:val="E0E43DF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2A512C83"/>
    <w:multiLevelType w:val="hybridMultilevel"/>
    <w:tmpl w:val="AB80EF9C"/>
    <w:lvl w:ilvl="0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2B576EA3"/>
    <w:multiLevelType w:val="hybridMultilevel"/>
    <w:tmpl w:val="68C4B790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2BD82BEB"/>
    <w:multiLevelType w:val="hybridMultilevel"/>
    <w:tmpl w:val="2968DF80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2D554DF4"/>
    <w:multiLevelType w:val="hybridMultilevel"/>
    <w:tmpl w:val="A0E4D72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2DD923DD"/>
    <w:multiLevelType w:val="hybridMultilevel"/>
    <w:tmpl w:val="F774D77C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E8E4956"/>
    <w:multiLevelType w:val="hybridMultilevel"/>
    <w:tmpl w:val="73342C8C"/>
    <w:lvl w:ilvl="0" w:tplc="1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2F29766C"/>
    <w:multiLevelType w:val="hybridMultilevel"/>
    <w:tmpl w:val="C1929A46"/>
    <w:lvl w:ilvl="0" w:tplc="1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30E3247C"/>
    <w:multiLevelType w:val="hybridMultilevel"/>
    <w:tmpl w:val="E5684974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33C25DC5"/>
    <w:multiLevelType w:val="hybridMultilevel"/>
    <w:tmpl w:val="56F2DBC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72E0F2B"/>
    <w:multiLevelType w:val="hybridMultilevel"/>
    <w:tmpl w:val="551C92D6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3887514D"/>
    <w:multiLevelType w:val="hybridMultilevel"/>
    <w:tmpl w:val="80F6D6BC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3B875A08"/>
    <w:multiLevelType w:val="hybridMultilevel"/>
    <w:tmpl w:val="6294457A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3BBF59B7"/>
    <w:multiLevelType w:val="hybridMultilevel"/>
    <w:tmpl w:val="2B002962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3C0D0798"/>
    <w:multiLevelType w:val="hybridMultilevel"/>
    <w:tmpl w:val="FF02B51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E337CDC"/>
    <w:multiLevelType w:val="hybridMultilevel"/>
    <w:tmpl w:val="B4A81FDE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3EF05034"/>
    <w:multiLevelType w:val="hybridMultilevel"/>
    <w:tmpl w:val="558C5714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3F706A47"/>
    <w:multiLevelType w:val="hybridMultilevel"/>
    <w:tmpl w:val="D3D88152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41A46186"/>
    <w:multiLevelType w:val="hybridMultilevel"/>
    <w:tmpl w:val="505C3E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2ED469B"/>
    <w:multiLevelType w:val="hybridMultilevel"/>
    <w:tmpl w:val="C53295CE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45CC749C"/>
    <w:multiLevelType w:val="hybridMultilevel"/>
    <w:tmpl w:val="A280BA2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6294A8F"/>
    <w:multiLevelType w:val="hybridMultilevel"/>
    <w:tmpl w:val="40288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84F3675"/>
    <w:multiLevelType w:val="hybridMultilevel"/>
    <w:tmpl w:val="CE9E0BF2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4CAB038B"/>
    <w:multiLevelType w:val="hybridMultilevel"/>
    <w:tmpl w:val="3740E1F2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4CBE52C2"/>
    <w:multiLevelType w:val="hybridMultilevel"/>
    <w:tmpl w:val="2CCA9CD0"/>
    <w:lvl w:ilvl="0" w:tplc="1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9" w15:restartNumberingAfterBreak="0">
    <w:nsid w:val="4D4A50E1"/>
    <w:multiLevelType w:val="hybridMultilevel"/>
    <w:tmpl w:val="007AA26E"/>
    <w:lvl w:ilvl="0" w:tplc="1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0" w15:restartNumberingAfterBreak="0">
    <w:nsid w:val="4D713DC8"/>
    <w:multiLevelType w:val="hybridMultilevel"/>
    <w:tmpl w:val="A1BE902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4D9F1D4C"/>
    <w:multiLevelType w:val="hybridMultilevel"/>
    <w:tmpl w:val="67FEDAD0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5A6B1218"/>
    <w:multiLevelType w:val="hybridMultilevel"/>
    <w:tmpl w:val="AA60A408"/>
    <w:lvl w:ilvl="0" w:tplc="1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3" w15:restartNumberingAfterBreak="0">
    <w:nsid w:val="5B300BE1"/>
    <w:multiLevelType w:val="hybridMultilevel"/>
    <w:tmpl w:val="B370529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BF51F05"/>
    <w:multiLevelType w:val="hybridMultilevel"/>
    <w:tmpl w:val="7EBA0CE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F4E0AC0"/>
    <w:multiLevelType w:val="hybridMultilevel"/>
    <w:tmpl w:val="3D9E2CE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F5622F6"/>
    <w:multiLevelType w:val="hybridMultilevel"/>
    <w:tmpl w:val="BFDE5C6A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60945266"/>
    <w:multiLevelType w:val="hybridMultilevel"/>
    <w:tmpl w:val="A32A1BD2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60990F24"/>
    <w:multiLevelType w:val="hybridMultilevel"/>
    <w:tmpl w:val="750A99B4"/>
    <w:lvl w:ilvl="0" w:tplc="51442936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0A03625"/>
    <w:multiLevelType w:val="hybridMultilevel"/>
    <w:tmpl w:val="DD1C3E86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620E74C6"/>
    <w:multiLevelType w:val="hybridMultilevel"/>
    <w:tmpl w:val="4516CFF2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643929F7"/>
    <w:multiLevelType w:val="hybridMultilevel"/>
    <w:tmpl w:val="3392BA1C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64654271"/>
    <w:multiLevelType w:val="hybridMultilevel"/>
    <w:tmpl w:val="374AA3A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 w15:restartNumberingAfterBreak="0">
    <w:nsid w:val="647938FF"/>
    <w:multiLevelType w:val="hybridMultilevel"/>
    <w:tmpl w:val="A77CEF7A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66801BE2"/>
    <w:multiLevelType w:val="hybridMultilevel"/>
    <w:tmpl w:val="A78E95E4"/>
    <w:lvl w:ilvl="0" w:tplc="1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5" w15:restartNumberingAfterBreak="0">
    <w:nsid w:val="69397075"/>
    <w:multiLevelType w:val="hybridMultilevel"/>
    <w:tmpl w:val="EC9E22A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69D44314"/>
    <w:multiLevelType w:val="hybridMultilevel"/>
    <w:tmpl w:val="357AE5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6EB1447D"/>
    <w:multiLevelType w:val="hybridMultilevel"/>
    <w:tmpl w:val="8496E5D8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8" w15:restartNumberingAfterBreak="0">
    <w:nsid w:val="6FBC5CE1"/>
    <w:multiLevelType w:val="hybridMultilevel"/>
    <w:tmpl w:val="F2C8918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2115601"/>
    <w:multiLevelType w:val="hybridMultilevel"/>
    <w:tmpl w:val="487E5B38"/>
    <w:lvl w:ilvl="0" w:tplc="1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0" w15:restartNumberingAfterBreak="0">
    <w:nsid w:val="742C0978"/>
    <w:multiLevelType w:val="hybridMultilevel"/>
    <w:tmpl w:val="EBC225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9186D57"/>
    <w:multiLevelType w:val="hybridMultilevel"/>
    <w:tmpl w:val="D31C96C4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2" w15:restartNumberingAfterBreak="0">
    <w:nsid w:val="7A3E64F2"/>
    <w:multiLevelType w:val="hybridMultilevel"/>
    <w:tmpl w:val="BE30CFF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F564F8D"/>
    <w:multiLevelType w:val="hybridMultilevel"/>
    <w:tmpl w:val="0E7E7E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FE54D4A"/>
    <w:multiLevelType w:val="hybridMultilevel"/>
    <w:tmpl w:val="C0A89024"/>
    <w:lvl w:ilvl="0" w:tplc="1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95334917">
    <w:abstractNumId w:val="23"/>
  </w:num>
  <w:num w:numId="2" w16cid:durableId="1295524929">
    <w:abstractNumId w:val="47"/>
  </w:num>
  <w:num w:numId="3" w16cid:durableId="32313525">
    <w:abstractNumId w:val="19"/>
  </w:num>
  <w:num w:numId="4" w16cid:durableId="515920234">
    <w:abstractNumId w:val="67"/>
  </w:num>
  <w:num w:numId="5" w16cid:durableId="2032954979">
    <w:abstractNumId w:val="24"/>
  </w:num>
  <w:num w:numId="6" w16cid:durableId="226114078">
    <w:abstractNumId w:val="61"/>
  </w:num>
  <w:num w:numId="7" w16cid:durableId="1537506723">
    <w:abstractNumId w:val="16"/>
  </w:num>
  <w:num w:numId="8" w16cid:durableId="1871257352">
    <w:abstractNumId w:val="54"/>
  </w:num>
  <w:num w:numId="9" w16cid:durableId="693848936">
    <w:abstractNumId w:val="30"/>
  </w:num>
  <w:num w:numId="10" w16cid:durableId="385299874">
    <w:abstractNumId w:val="38"/>
  </w:num>
  <w:num w:numId="11" w16cid:durableId="323628910">
    <w:abstractNumId w:val="68"/>
  </w:num>
  <w:num w:numId="12" w16cid:durableId="2091193226">
    <w:abstractNumId w:val="33"/>
  </w:num>
  <w:num w:numId="13" w16cid:durableId="466820252">
    <w:abstractNumId w:val="12"/>
  </w:num>
  <w:num w:numId="14" w16cid:durableId="1023676359">
    <w:abstractNumId w:val="18"/>
  </w:num>
  <w:num w:numId="15" w16cid:durableId="892423798">
    <w:abstractNumId w:val="4"/>
  </w:num>
  <w:num w:numId="16" w16cid:durableId="758522893">
    <w:abstractNumId w:val="73"/>
  </w:num>
  <w:num w:numId="17" w16cid:durableId="74863403">
    <w:abstractNumId w:val="71"/>
  </w:num>
  <w:num w:numId="18" w16cid:durableId="858276047">
    <w:abstractNumId w:val="45"/>
  </w:num>
  <w:num w:numId="19" w16cid:durableId="536742396">
    <w:abstractNumId w:val="3"/>
  </w:num>
  <w:num w:numId="20" w16cid:durableId="1967852690">
    <w:abstractNumId w:val="15"/>
  </w:num>
  <w:num w:numId="21" w16cid:durableId="330061279">
    <w:abstractNumId w:val="37"/>
  </w:num>
  <w:num w:numId="22" w16cid:durableId="887641143">
    <w:abstractNumId w:val="28"/>
  </w:num>
  <w:num w:numId="23" w16cid:durableId="1028749991">
    <w:abstractNumId w:val="57"/>
  </w:num>
  <w:num w:numId="24" w16cid:durableId="726300984">
    <w:abstractNumId w:val="27"/>
  </w:num>
  <w:num w:numId="25" w16cid:durableId="221068014">
    <w:abstractNumId w:val="7"/>
  </w:num>
  <w:num w:numId="26" w16cid:durableId="995764748">
    <w:abstractNumId w:val="5"/>
  </w:num>
  <w:num w:numId="27" w16cid:durableId="248127415">
    <w:abstractNumId w:val="74"/>
  </w:num>
  <w:num w:numId="28" w16cid:durableId="1434978576">
    <w:abstractNumId w:val="22"/>
  </w:num>
  <w:num w:numId="29" w16cid:durableId="2132700246">
    <w:abstractNumId w:val="17"/>
  </w:num>
  <w:num w:numId="30" w16cid:durableId="1232039922">
    <w:abstractNumId w:val="42"/>
  </w:num>
  <w:num w:numId="31" w16cid:durableId="1644458193">
    <w:abstractNumId w:val="41"/>
  </w:num>
  <w:num w:numId="32" w16cid:durableId="74253376">
    <w:abstractNumId w:val="55"/>
  </w:num>
  <w:num w:numId="33" w16cid:durableId="1029137261">
    <w:abstractNumId w:val="53"/>
  </w:num>
  <w:num w:numId="34" w16cid:durableId="1069692986">
    <w:abstractNumId w:val="0"/>
  </w:num>
  <w:num w:numId="35" w16cid:durableId="1495603490">
    <w:abstractNumId w:val="29"/>
  </w:num>
  <w:num w:numId="36" w16cid:durableId="956571452">
    <w:abstractNumId w:val="10"/>
  </w:num>
  <w:num w:numId="37" w16cid:durableId="1076169549">
    <w:abstractNumId w:val="66"/>
  </w:num>
  <w:num w:numId="38" w16cid:durableId="1876427503">
    <w:abstractNumId w:val="31"/>
  </w:num>
  <w:num w:numId="39" w16cid:durableId="1798912687">
    <w:abstractNumId w:val="65"/>
  </w:num>
  <w:num w:numId="40" w16cid:durableId="307365054">
    <w:abstractNumId w:val="40"/>
  </w:num>
  <w:num w:numId="41" w16cid:durableId="536355711">
    <w:abstractNumId w:val="51"/>
  </w:num>
  <w:num w:numId="42" w16cid:durableId="38821670">
    <w:abstractNumId w:val="43"/>
  </w:num>
  <w:num w:numId="43" w16cid:durableId="484468942">
    <w:abstractNumId w:val="72"/>
  </w:num>
  <w:num w:numId="44" w16cid:durableId="1101220215">
    <w:abstractNumId w:val="60"/>
  </w:num>
  <w:num w:numId="45" w16cid:durableId="425267866">
    <w:abstractNumId w:val="13"/>
  </w:num>
  <w:num w:numId="46" w16cid:durableId="889345835">
    <w:abstractNumId w:val="8"/>
  </w:num>
  <w:num w:numId="47" w16cid:durableId="531920656">
    <w:abstractNumId w:val="34"/>
  </w:num>
  <w:num w:numId="48" w16cid:durableId="567687814">
    <w:abstractNumId w:val="39"/>
  </w:num>
  <w:num w:numId="49" w16cid:durableId="1985356923">
    <w:abstractNumId w:val="48"/>
  </w:num>
  <w:num w:numId="50" w16cid:durableId="784694184">
    <w:abstractNumId w:val="44"/>
  </w:num>
  <w:num w:numId="51" w16cid:durableId="1647859844">
    <w:abstractNumId w:val="21"/>
  </w:num>
  <w:num w:numId="52" w16cid:durableId="48264717">
    <w:abstractNumId w:val="70"/>
  </w:num>
  <w:num w:numId="53" w16cid:durableId="86582283">
    <w:abstractNumId w:val="36"/>
  </w:num>
  <w:num w:numId="54" w16cid:durableId="1500075058">
    <w:abstractNumId w:val="59"/>
  </w:num>
  <w:num w:numId="55" w16cid:durableId="899285265">
    <w:abstractNumId w:val="32"/>
  </w:num>
  <w:num w:numId="56" w16cid:durableId="1315722611">
    <w:abstractNumId w:val="1"/>
  </w:num>
  <w:num w:numId="57" w16cid:durableId="1092362925">
    <w:abstractNumId w:val="62"/>
  </w:num>
  <w:num w:numId="58" w16cid:durableId="656570039">
    <w:abstractNumId w:val="63"/>
  </w:num>
  <w:num w:numId="59" w16cid:durableId="307782481">
    <w:abstractNumId w:val="69"/>
  </w:num>
  <w:num w:numId="60" w16cid:durableId="547768995">
    <w:abstractNumId w:val="9"/>
  </w:num>
  <w:num w:numId="61" w16cid:durableId="572617833">
    <w:abstractNumId w:val="11"/>
  </w:num>
  <w:num w:numId="62" w16cid:durableId="966400349">
    <w:abstractNumId w:val="56"/>
  </w:num>
  <w:num w:numId="63" w16cid:durableId="920675196">
    <w:abstractNumId w:val="2"/>
  </w:num>
  <w:num w:numId="64" w16cid:durableId="342978794">
    <w:abstractNumId w:val="46"/>
  </w:num>
  <w:num w:numId="65" w16cid:durableId="981618036">
    <w:abstractNumId w:val="52"/>
  </w:num>
  <w:num w:numId="66" w16cid:durableId="145322725">
    <w:abstractNumId w:val="25"/>
  </w:num>
  <w:num w:numId="67" w16cid:durableId="1888174690">
    <w:abstractNumId w:val="64"/>
  </w:num>
  <w:num w:numId="68" w16cid:durableId="125777090">
    <w:abstractNumId w:val="50"/>
  </w:num>
  <w:num w:numId="69" w16cid:durableId="1840189331">
    <w:abstractNumId w:val="26"/>
  </w:num>
  <w:num w:numId="70" w16cid:durableId="1248228550">
    <w:abstractNumId w:val="6"/>
  </w:num>
  <w:num w:numId="71" w16cid:durableId="684013923">
    <w:abstractNumId w:val="35"/>
  </w:num>
  <w:num w:numId="72" w16cid:durableId="2111311982">
    <w:abstractNumId w:val="49"/>
  </w:num>
  <w:num w:numId="73" w16cid:durableId="1205404488">
    <w:abstractNumId w:val="14"/>
  </w:num>
  <w:num w:numId="74" w16cid:durableId="783425476">
    <w:abstractNumId w:val="58"/>
  </w:num>
  <w:num w:numId="75" w16cid:durableId="1380667006">
    <w:abstractNumId w:val="20"/>
  </w:num>
  <w:numIdMacAtCleanup w:val="7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intFractionalCharacterWidth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NZ" w:vendorID="64" w:dllVersion="0" w:nlCheck="1" w:checkStyle="0"/>
  <w:activeWritingStyle w:appName="MSWord" w:lang="en-US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NbQ0tTA3MDIxMjNX0lEKTi0uzszPAykwNq4FAO3NeD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H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pvtsaes05pffeed27pefx7per2zpv2v9z2&quot;&gt;SASJZZ7601&lt;record-ids&gt;&lt;item&gt;1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681AF2"/>
    <w:rsid w:val="00000E10"/>
    <w:rsid w:val="00000F57"/>
    <w:rsid w:val="00001C1A"/>
    <w:rsid w:val="00004F85"/>
    <w:rsid w:val="00005C25"/>
    <w:rsid w:val="00006470"/>
    <w:rsid w:val="00006D13"/>
    <w:rsid w:val="0000734B"/>
    <w:rsid w:val="00011A7F"/>
    <w:rsid w:val="000129BF"/>
    <w:rsid w:val="0001361B"/>
    <w:rsid w:val="000163A2"/>
    <w:rsid w:val="0002434C"/>
    <w:rsid w:val="00024C9B"/>
    <w:rsid w:val="000253B3"/>
    <w:rsid w:val="000305FE"/>
    <w:rsid w:val="0003259D"/>
    <w:rsid w:val="0003288D"/>
    <w:rsid w:val="00035AE8"/>
    <w:rsid w:val="0004473F"/>
    <w:rsid w:val="00044F2A"/>
    <w:rsid w:val="00046513"/>
    <w:rsid w:val="00050191"/>
    <w:rsid w:val="00050ABC"/>
    <w:rsid w:val="00054488"/>
    <w:rsid w:val="000544E3"/>
    <w:rsid w:val="00054698"/>
    <w:rsid w:val="00054C77"/>
    <w:rsid w:val="00056D3B"/>
    <w:rsid w:val="00062133"/>
    <w:rsid w:val="00066870"/>
    <w:rsid w:val="00067007"/>
    <w:rsid w:val="000675DA"/>
    <w:rsid w:val="00071724"/>
    <w:rsid w:val="00072309"/>
    <w:rsid w:val="00073661"/>
    <w:rsid w:val="000743B5"/>
    <w:rsid w:val="000763AC"/>
    <w:rsid w:val="00077077"/>
    <w:rsid w:val="00077CB0"/>
    <w:rsid w:val="00081879"/>
    <w:rsid w:val="00082210"/>
    <w:rsid w:val="0008427F"/>
    <w:rsid w:val="00084305"/>
    <w:rsid w:val="000851C3"/>
    <w:rsid w:val="0008541A"/>
    <w:rsid w:val="000861BA"/>
    <w:rsid w:val="00090B66"/>
    <w:rsid w:val="000917D3"/>
    <w:rsid w:val="00093091"/>
    <w:rsid w:val="00094847"/>
    <w:rsid w:val="00097543"/>
    <w:rsid w:val="000A1B53"/>
    <w:rsid w:val="000A28E5"/>
    <w:rsid w:val="000A7F47"/>
    <w:rsid w:val="000B1F4A"/>
    <w:rsid w:val="000B464E"/>
    <w:rsid w:val="000B5886"/>
    <w:rsid w:val="000C067E"/>
    <w:rsid w:val="000C0A97"/>
    <w:rsid w:val="000C0DDC"/>
    <w:rsid w:val="000C222E"/>
    <w:rsid w:val="000C2EDE"/>
    <w:rsid w:val="000D3968"/>
    <w:rsid w:val="000D494E"/>
    <w:rsid w:val="000D5BA5"/>
    <w:rsid w:val="000D5CC0"/>
    <w:rsid w:val="000E31F6"/>
    <w:rsid w:val="000E5369"/>
    <w:rsid w:val="000F0B8F"/>
    <w:rsid w:val="000F1785"/>
    <w:rsid w:val="000F3B78"/>
    <w:rsid w:val="000F67E7"/>
    <w:rsid w:val="000F6AB4"/>
    <w:rsid w:val="001012F7"/>
    <w:rsid w:val="00101612"/>
    <w:rsid w:val="0010173C"/>
    <w:rsid w:val="0010255F"/>
    <w:rsid w:val="00103C2F"/>
    <w:rsid w:val="00103D78"/>
    <w:rsid w:val="00107C5A"/>
    <w:rsid w:val="001149E2"/>
    <w:rsid w:val="00115214"/>
    <w:rsid w:val="00115A59"/>
    <w:rsid w:val="00115EF3"/>
    <w:rsid w:val="00116DF3"/>
    <w:rsid w:val="00116E38"/>
    <w:rsid w:val="00116ED6"/>
    <w:rsid w:val="00117226"/>
    <w:rsid w:val="001208C3"/>
    <w:rsid w:val="00122C0A"/>
    <w:rsid w:val="00123744"/>
    <w:rsid w:val="00123AF8"/>
    <w:rsid w:val="00126463"/>
    <w:rsid w:val="00126641"/>
    <w:rsid w:val="001268D7"/>
    <w:rsid w:val="00127288"/>
    <w:rsid w:val="00130597"/>
    <w:rsid w:val="00130617"/>
    <w:rsid w:val="0013444F"/>
    <w:rsid w:val="00134DF9"/>
    <w:rsid w:val="001363F2"/>
    <w:rsid w:val="001405DB"/>
    <w:rsid w:val="001414A6"/>
    <w:rsid w:val="001416E8"/>
    <w:rsid w:val="001433A0"/>
    <w:rsid w:val="00144DA0"/>
    <w:rsid w:val="00145559"/>
    <w:rsid w:val="00147096"/>
    <w:rsid w:val="0015314D"/>
    <w:rsid w:val="0015399E"/>
    <w:rsid w:val="0015404F"/>
    <w:rsid w:val="00155C45"/>
    <w:rsid w:val="00156EBA"/>
    <w:rsid w:val="0015787C"/>
    <w:rsid w:val="001619B7"/>
    <w:rsid w:val="00162651"/>
    <w:rsid w:val="001630A0"/>
    <w:rsid w:val="0016660A"/>
    <w:rsid w:val="001675BD"/>
    <w:rsid w:val="00171D85"/>
    <w:rsid w:val="001747B9"/>
    <w:rsid w:val="001772D4"/>
    <w:rsid w:val="00182D9B"/>
    <w:rsid w:val="00183BA3"/>
    <w:rsid w:val="0018411B"/>
    <w:rsid w:val="0018438F"/>
    <w:rsid w:val="00184436"/>
    <w:rsid w:val="00185491"/>
    <w:rsid w:val="00185DDB"/>
    <w:rsid w:val="00187D9E"/>
    <w:rsid w:val="001906BD"/>
    <w:rsid w:val="001936E1"/>
    <w:rsid w:val="00194F2C"/>
    <w:rsid w:val="0019766B"/>
    <w:rsid w:val="001979BD"/>
    <w:rsid w:val="001A0108"/>
    <w:rsid w:val="001A037F"/>
    <w:rsid w:val="001A24C8"/>
    <w:rsid w:val="001A3B1E"/>
    <w:rsid w:val="001A4375"/>
    <w:rsid w:val="001B0E4C"/>
    <w:rsid w:val="001B0F0E"/>
    <w:rsid w:val="001B1E17"/>
    <w:rsid w:val="001B44D8"/>
    <w:rsid w:val="001B625B"/>
    <w:rsid w:val="001B684F"/>
    <w:rsid w:val="001C1303"/>
    <w:rsid w:val="001C1A9A"/>
    <w:rsid w:val="001C1D72"/>
    <w:rsid w:val="001C21C6"/>
    <w:rsid w:val="001C2547"/>
    <w:rsid w:val="001C2B0D"/>
    <w:rsid w:val="001C2F2A"/>
    <w:rsid w:val="001C2F95"/>
    <w:rsid w:val="001C6F46"/>
    <w:rsid w:val="001C7650"/>
    <w:rsid w:val="001D3319"/>
    <w:rsid w:val="001D4F2B"/>
    <w:rsid w:val="001D5D36"/>
    <w:rsid w:val="001D6565"/>
    <w:rsid w:val="001D7D9F"/>
    <w:rsid w:val="001D7DA7"/>
    <w:rsid w:val="001E4015"/>
    <w:rsid w:val="001E42E5"/>
    <w:rsid w:val="001E5F40"/>
    <w:rsid w:val="001E6156"/>
    <w:rsid w:val="001E7BCB"/>
    <w:rsid w:val="001F35EA"/>
    <w:rsid w:val="0020082F"/>
    <w:rsid w:val="0020092D"/>
    <w:rsid w:val="00200954"/>
    <w:rsid w:val="0020632E"/>
    <w:rsid w:val="00207C7F"/>
    <w:rsid w:val="00213065"/>
    <w:rsid w:val="00217830"/>
    <w:rsid w:val="00221EE2"/>
    <w:rsid w:val="002224C7"/>
    <w:rsid w:val="00225889"/>
    <w:rsid w:val="00226E5E"/>
    <w:rsid w:val="0023035F"/>
    <w:rsid w:val="00230D57"/>
    <w:rsid w:val="00231392"/>
    <w:rsid w:val="00235D58"/>
    <w:rsid w:val="002379AC"/>
    <w:rsid w:val="00241BFA"/>
    <w:rsid w:val="00242AEC"/>
    <w:rsid w:val="002461E1"/>
    <w:rsid w:val="0025312F"/>
    <w:rsid w:val="00254AAE"/>
    <w:rsid w:val="00257550"/>
    <w:rsid w:val="002601D5"/>
    <w:rsid w:val="00260C50"/>
    <w:rsid w:val="00270290"/>
    <w:rsid w:val="002737C7"/>
    <w:rsid w:val="00276549"/>
    <w:rsid w:val="00276A1D"/>
    <w:rsid w:val="00277184"/>
    <w:rsid w:val="00277885"/>
    <w:rsid w:val="002805E8"/>
    <w:rsid w:val="002811FB"/>
    <w:rsid w:val="0028426B"/>
    <w:rsid w:val="00286137"/>
    <w:rsid w:val="00286779"/>
    <w:rsid w:val="00286A12"/>
    <w:rsid w:val="0029295D"/>
    <w:rsid w:val="00293F70"/>
    <w:rsid w:val="0029554C"/>
    <w:rsid w:val="0029663F"/>
    <w:rsid w:val="00296ACC"/>
    <w:rsid w:val="00297A32"/>
    <w:rsid w:val="002A5A75"/>
    <w:rsid w:val="002B1672"/>
    <w:rsid w:val="002B2186"/>
    <w:rsid w:val="002B4B1A"/>
    <w:rsid w:val="002B57CB"/>
    <w:rsid w:val="002B6FDE"/>
    <w:rsid w:val="002B71F5"/>
    <w:rsid w:val="002B722B"/>
    <w:rsid w:val="002B75E5"/>
    <w:rsid w:val="002C0DC6"/>
    <w:rsid w:val="002C2730"/>
    <w:rsid w:val="002C4CDE"/>
    <w:rsid w:val="002C5C72"/>
    <w:rsid w:val="002C708B"/>
    <w:rsid w:val="002D0236"/>
    <w:rsid w:val="002D1802"/>
    <w:rsid w:val="002D1A44"/>
    <w:rsid w:val="002D406E"/>
    <w:rsid w:val="002D40B4"/>
    <w:rsid w:val="002D43A5"/>
    <w:rsid w:val="002D5243"/>
    <w:rsid w:val="002D5782"/>
    <w:rsid w:val="002D5A93"/>
    <w:rsid w:val="002D5CED"/>
    <w:rsid w:val="002D73B8"/>
    <w:rsid w:val="002E0359"/>
    <w:rsid w:val="002E2CBE"/>
    <w:rsid w:val="002E4A93"/>
    <w:rsid w:val="002E568E"/>
    <w:rsid w:val="002E6E8A"/>
    <w:rsid w:val="002E7934"/>
    <w:rsid w:val="002F18CC"/>
    <w:rsid w:val="002F19ED"/>
    <w:rsid w:val="002F3199"/>
    <w:rsid w:val="002F374F"/>
    <w:rsid w:val="002F5443"/>
    <w:rsid w:val="00301DBE"/>
    <w:rsid w:val="00302AB3"/>
    <w:rsid w:val="003122EE"/>
    <w:rsid w:val="00312AB1"/>
    <w:rsid w:val="0031573C"/>
    <w:rsid w:val="00315BE6"/>
    <w:rsid w:val="00316482"/>
    <w:rsid w:val="0032026F"/>
    <w:rsid w:val="00332C15"/>
    <w:rsid w:val="00334199"/>
    <w:rsid w:val="00335ECF"/>
    <w:rsid w:val="00336B79"/>
    <w:rsid w:val="00336E3A"/>
    <w:rsid w:val="003374A6"/>
    <w:rsid w:val="0034044C"/>
    <w:rsid w:val="0034095D"/>
    <w:rsid w:val="003419D8"/>
    <w:rsid w:val="00342471"/>
    <w:rsid w:val="003426BE"/>
    <w:rsid w:val="00344495"/>
    <w:rsid w:val="00345959"/>
    <w:rsid w:val="00345BA9"/>
    <w:rsid w:val="00346BC4"/>
    <w:rsid w:val="00347B02"/>
    <w:rsid w:val="003505FC"/>
    <w:rsid w:val="00351888"/>
    <w:rsid w:val="00351987"/>
    <w:rsid w:val="0035380B"/>
    <w:rsid w:val="003562CB"/>
    <w:rsid w:val="003571EE"/>
    <w:rsid w:val="0036181E"/>
    <w:rsid w:val="003619B7"/>
    <w:rsid w:val="00361BFF"/>
    <w:rsid w:val="00363E10"/>
    <w:rsid w:val="00367700"/>
    <w:rsid w:val="003746B0"/>
    <w:rsid w:val="00381BB6"/>
    <w:rsid w:val="00382100"/>
    <w:rsid w:val="00384223"/>
    <w:rsid w:val="0038651E"/>
    <w:rsid w:val="00386BC6"/>
    <w:rsid w:val="00390B45"/>
    <w:rsid w:val="003934CF"/>
    <w:rsid w:val="00394F05"/>
    <w:rsid w:val="00395A95"/>
    <w:rsid w:val="003A0436"/>
    <w:rsid w:val="003A0DB3"/>
    <w:rsid w:val="003A16FB"/>
    <w:rsid w:val="003A35CC"/>
    <w:rsid w:val="003A4566"/>
    <w:rsid w:val="003A78B1"/>
    <w:rsid w:val="003B31AF"/>
    <w:rsid w:val="003B775A"/>
    <w:rsid w:val="003C0AB3"/>
    <w:rsid w:val="003C2233"/>
    <w:rsid w:val="003C3D2B"/>
    <w:rsid w:val="003C3D70"/>
    <w:rsid w:val="003C7E63"/>
    <w:rsid w:val="003D15E3"/>
    <w:rsid w:val="003D504A"/>
    <w:rsid w:val="003E063E"/>
    <w:rsid w:val="003E1265"/>
    <w:rsid w:val="003E1F6C"/>
    <w:rsid w:val="003E5C11"/>
    <w:rsid w:val="003E77C3"/>
    <w:rsid w:val="003F05A7"/>
    <w:rsid w:val="003F2633"/>
    <w:rsid w:val="003F47F9"/>
    <w:rsid w:val="003F60B7"/>
    <w:rsid w:val="003F68D6"/>
    <w:rsid w:val="003F692D"/>
    <w:rsid w:val="003F704A"/>
    <w:rsid w:val="0040061B"/>
    <w:rsid w:val="0040121D"/>
    <w:rsid w:val="00401E8F"/>
    <w:rsid w:val="00402A20"/>
    <w:rsid w:val="00402C0C"/>
    <w:rsid w:val="004040CF"/>
    <w:rsid w:val="00404D07"/>
    <w:rsid w:val="004131EC"/>
    <w:rsid w:val="004132E0"/>
    <w:rsid w:val="004145AC"/>
    <w:rsid w:val="004150BF"/>
    <w:rsid w:val="004154D2"/>
    <w:rsid w:val="00415543"/>
    <w:rsid w:val="00416680"/>
    <w:rsid w:val="00416893"/>
    <w:rsid w:val="00421270"/>
    <w:rsid w:val="00423225"/>
    <w:rsid w:val="0042422A"/>
    <w:rsid w:val="004326AB"/>
    <w:rsid w:val="00435627"/>
    <w:rsid w:val="004357D5"/>
    <w:rsid w:val="004357D7"/>
    <w:rsid w:val="004371D0"/>
    <w:rsid w:val="00440385"/>
    <w:rsid w:val="004403B3"/>
    <w:rsid w:val="00440518"/>
    <w:rsid w:val="00442EF0"/>
    <w:rsid w:val="004465BB"/>
    <w:rsid w:val="004470C4"/>
    <w:rsid w:val="00447671"/>
    <w:rsid w:val="004527B8"/>
    <w:rsid w:val="004568AB"/>
    <w:rsid w:val="00460A8A"/>
    <w:rsid w:val="00461560"/>
    <w:rsid w:val="0046732A"/>
    <w:rsid w:val="0047283A"/>
    <w:rsid w:val="004728DF"/>
    <w:rsid w:val="0047291D"/>
    <w:rsid w:val="00472B16"/>
    <w:rsid w:val="00472F54"/>
    <w:rsid w:val="0047437E"/>
    <w:rsid w:val="004748FC"/>
    <w:rsid w:val="00477533"/>
    <w:rsid w:val="0048026D"/>
    <w:rsid w:val="00482388"/>
    <w:rsid w:val="00484638"/>
    <w:rsid w:val="00485090"/>
    <w:rsid w:val="00491816"/>
    <w:rsid w:val="00491C11"/>
    <w:rsid w:val="0049204F"/>
    <w:rsid w:val="00492D6F"/>
    <w:rsid w:val="00493F19"/>
    <w:rsid w:val="00494F59"/>
    <w:rsid w:val="004A6241"/>
    <w:rsid w:val="004B04ED"/>
    <w:rsid w:val="004B2BA8"/>
    <w:rsid w:val="004B4902"/>
    <w:rsid w:val="004B634C"/>
    <w:rsid w:val="004B6877"/>
    <w:rsid w:val="004B6BE0"/>
    <w:rsid w:val="004B7B9D"/>
    <w:rsid w:val="004C0C59"/>
    <w:rsid w:val="004C0FA6"/>
    <w:rsid w:val="004C1CF6"/>
    <w:rsid w:val="004C35D6"/>
    <w:rsid w:val="004C3C35"/>
    <w:rsid w:val="004C6498"/>
    <w:rsid w:val="004D16CA"/>
    <w:rsid w:val="004D1F5C"/>
    <w:rsid w:val="004D2740"/>
    <w:rsid w:val="004D41EC"/>
    <w:rsid w:val="004D4EEC"/>
    <w:rsid w:val="004D4FF9"/>
    <w:rsid w:val="004D5949"/>
    <w:rsid w:val="004D64FD"/>
    <w:rsid w:val="004D6E9D"/>
    <w:rsid w:val="004E10D4"/>
    <w:rsid w:val="004E2410"/>
    <w:rsid w:val="004E254A"/>
    <w:rsid w:val="004E366D"/>
    <w:rsid w:val="004E3735"/>
    <w:rsid w:val="004E37E8"/>
    <w:rsid w:val="004E5F7A"/>
    <w:rsid w:val="004F63AF"/>
    <w:rsid w:val="0050109E"/>
    <w:rsid w:val="005012AC"/>
    <w:rsid w:val="00505D37"/>
    <w:rsid w:val="00507A87"/>
    <w:rsid w:val="00513A77"/>
    <w:rsid w:val="00515C02"/>
    <w:rsid w:val="00516128"/>
    <w:rsid w:val="0051770F"/>
    <w:rsid w:val="00521C27"/>
    <w:rsid w:val="00523C3A"/>
    <w:rsid w:val="00523F2F"/>
    <w:rsid w:val="005266EB"/>
    <w:rsid w:val="00527D32"/>
    <w:rsid w:val="0053162F"/>
    <w:rsid w:val="00531906"/>
    <w:rsid w:val="00531C62"/>
    <w:rsid w:val="00531D80"/>
    <w:rsid w:val="0053265D"/>
    <w:rsid w:val="005346D1"/>
    <w:rsid w:val="00536BFD"/>
    <w:rsid w:val="00542157"/>
    <w:rsid w:val="00542D4F"/>
    <w:rsid w:val="00544426"/>
    <w:rsid w:val="005444CE"/>
    <w:rsid w:val="00550A61"/>
    <w:rsid w:val="005514D7"/>
    <w:rsid w:val="00551595"/>
    <w:rsid w:val="005523A9"/>
    <w:rsid w:val="00552B1B"/>
    <w:rsid w:val="005547F8"/>
    <w:rsid w:val="00556328"/>
    <w:rsid w:val="005575C0"/>
    <w:rsid w:val="00560F58"/>
    <w:rsid w:val="00563258"/>
    <w:rsid w:val="00563D05"/>
    <w:rsid w:val="005670B9"/>
    <w:rsid w:val="00570EBC"/>
    <w:rsid w:val="005713A1"/>
    <w:rsid w:val="005731BA"/>
    <w:rsid w:val="00573C2F"/>
    <w:rsid w:val="00573F25"/>
    <w:rsid w:val="005762AB"/>
    <w:rsid w:val="00581CC5"/>
    <w:rsid w:val="00584A63"/>
    <w:rsid w:val="0058758C"/>
    <w:rsid w:val="00587B45"/>
    <w:rsid w:val="00590F00"/>
    <w:rsid w:val="00591005"/>
    <w:rsid w:val="00594CBE"/>
    <w:rsid w:val="0059520D"/>
    <w:rsid w:val="00596470"/>
    <w:rsid w:val="00596686"/>
    <w:rsid w:val="005972CC"/>
    <w:rsid w:val="00597381"/>
    <w:rsid w:val="00597EC7"/>
    <w:rsid w:val="005A10C8"/>
    <w:rsid w:val="005A2C57"/>
    <w:rsid w:val="005A3738"/>
    <w:rsid w:val="005A498C"/>
    <w:rsid w:val="005A681F"/>
    <w:rsid w:val="005A7F3F"/>
    <w:rsid w:val="005B09FA"/>
    <w:rsid w:val="005B0B9B"/>
    <w:rsid w:val="005B0D43"/>
    <w:rsid w:val="005B6106"/>
    <w:rsid w:val="005B7FED"/>
    <w:rsid w:val="005C073F"/>
    <w:rsid w:val="005C1B24"/>
    <w:rsid w:val="005C510C"/>
    <w:rsid w:val="005C5E2E"/>
    <w:rsid w:val="005D453E"/>
    <w:rsid w:val="005D6D40"/>
    <w:rsid w:val="005E01B5"/>
    <w:rsid w:val="005E0206"/>
    <w:rsid w:val="005E1AA5"/>
    <w:rsid w:val="005E30AF"/>
    <w:rsid w:val="005E3FB3"/>
    <w:rsid w:val="005E4F4C"/>
    <w:rsid w:val="005E6303"/>
    <w:rsid w:val="005E6A5D"/>
    <w:rsid w:val="005E6DC7"/>
    <w:rsid w:val="005F0683"/>
    <w:rsid w:val="005F2CE7"/>
    <w:rsid w:val="005F3733"/>
    <w:rsid w:val="005F5949"/>
    <w:rsid w:val="005F6826"/>
    <w:rsid w:val="005F7D82"/>
    <w:rsid w:val="00600697"/>
    <w:rsid w:val="006030B3"/>
    <w:rsid w:val="006048BD"/>
    <w:rsid w:val="00606D26"/>
    <w:rsid w:val="00607815"/>
    <w:rsid w:val="0061001A"/>
    <w:rsid w:val="0061075C"/>
    <w:rsid w:val="006121B4"/>
    <w:rsid w:val="00620B78"/>
    <w:rsid w:val="00620E8E"/>
    <w:rsid w:val="00624D14"/>
    <w:rsid w:val="006268A2"/>
    <w:rsid w:val="0062719E"/>
    <w:rsid w:val="0062773A"/>
    <w:rsid w:val="00630A3A"/>
    <w:rsid w:val="00631744"/>
    <w:rsid w:val="00631EA3"/>
    <w:rsid w:val="0063720F"/>
    <w:rsid w:val="006377AA"/>
    <w:rsid w:val="006416F3"/>
    <w:rsid w:val="00641E7E"/>
    <w:rsid w:val="00642AD4"/>
    <w:rsid w:val="00643BD2"/>
    <w:rsid w:val="00651F41"/>
    <w:rsid w:val="00651F98"/>
    <w:rsid w:val="006521A6"/>
    <w:rsid w:val="00652B1F"/>
    <w:rsid w:val="006553E6"/>
    <w:rsid w:val="006602C3"/>
    <w:rsid w:val="00660498"/>
    <w:rsid w:val="00661BAE"/>
    <w:rsid w:val="0066261A"/>
    <w:rsid w:val="00664149"/>
    <w:rsid w:val="006657AA"/>
    <w:rsid w:val="00665860"/>
    <w:rsid w:val="0066702F"/>
    <w:rsid w:val="00671ED2"/>
    <w:rsid w:val="00672434"/>
    <w:rsid w:val="00675397"/>
    <w:rsid w:val="006754F3"/>
    <w:rsid w:val="0067769D"/>
    <w:rsid w:val="00681AF2"/>
    <w:rsid w:val="00683881"/>
    <w:rsid w:val="006847E0"/>
    <w:rsid w:val="00685CC8"/>
    <w:rsid w:val="00686F51"/>
    <w:rsid w:val="00694360"/>
    <w:rsid w:val="00695639"/>
    <w:rsid w:val="00695C3F"/>
    <w:rsid w:val="006969A1"/>
    <w:rsid w:val="00697B00"/>
    <w:rsid w:val="006A006A"/>
    <w:rsid w:val="006A0D11"/>
    <w:rsid w:val="006A392F"/>
    <w:rsid w:val="006A5FDB"/>
    <w:rsid w:val="006A781B"/>
    <w:rsid w:val="006A7974"/>
    <w:rsid w:val="006B174C"/>
    <w:rsid w:val="006B3299"/>
    <w:rsid w:val="006B40C1"/>
    <w:rsid w:val="006B4513"/>
    <w:rsid w:val="006B65A7"/>
    <w:rsid w:val="006C1DAD"/>
    <w:rsid w:val="006C6795"/>
    <w:rsid w:val="006D2A8D"/>
    <w:rsid w:val="006D3C6E"/>
    <w:rsid w:val="006D486E"/>
    <w:rsid w:val="006E4800"/>
    <w:rsid w:val="006E4A65"/>
    <w:rsid w:val="006E531C"/>
    <w:rsid w:val="006E534F"/>
    <w:rsid w:val="006E5CED"/>
    <w:rsid w:val="006E6521"/>
    <w:rsid w:val="006F0548"/>
    <w:rsid w:val="006F1393"/>
    <w:rsid w:val="006F429A"/>
    <w:rsid w:val="006F436C"/>
    <w:rsid w:val="006F49FD"/>
    <w:rsid w:val="006F5B28"/>
    <w:rsid w:val="006F6CF1"/>
    <w:rsid w:val="00701F11"/>
    <w:rsid w:val="00703BFD"/>
    <w:rsid w:val="0070456D"/>
    <w:rsid w:val="00706082"/>
    <w:rsid w:val="00715F06"/>
    <w:rsid w:val="007172FF"/>
    <w:rsid w:val="00717F0D"/>
    <w:rsid w:val="0072618D"/>
    <w:rsid w:val="0072665B"/>
    <w:rsid w:val="00726F18"/>
    <w:rsid w:val="00727E13"/>
    <w:rsid w:val="00730892"/>
    <w:rsid w:val="00733D50"/>
    <w:rsid w:val="00737F24"/>
    <w:rsid w:val="0074029B"/>
    <w:rsid w:val="00740CDB"/>
    <w:rsid w:val="00742F3E"/>
    <w:rsid w:val="00746F0A"/>
    <w:rsid w:val="00751BE4"/>
    <w:rsid w:val="0075620A"/>
    <w:rsid w:val="0075796F"/>
    <w:rsid w:val="00760884"/>
    <w:rsid w:val="007669EF"/>
    <w:rsid w:val="0076773A"/>
    <w:rsid w:val="00770A06"/>
    <w:rsid w:val="00775D42"/>
    <w:rsid w:val="00775E4A"/>
    <w:rsid w:val="00776055"/>
    <w:rsid w:val="00777325"/>
    <w:rsid w:val="00777719"/>
    <w:rsid w:val="00777A68"/>
    <w:rsid w:val="00783002"/>
    <w:rsid w:val="00783841"/>
    <w:rsid w:val="007844D3"/>
    <w:rsid w:val="007866A2"/>
    <w:rsid w:val="00791256"/>
    <w:rsid w:val="0079382D"/>
    <w:rsid w:val="00795900"/>
    <w:rsid w:val="00795A80"/>
    <w:rsid w:val="007A090D"/>
    <w:rsid w:val="007A0A2B"/>
    <w:rsid w:val="007A0C9D"/>
    <w:rsid w:val="007A18B1"/>
    <w:rsid w:val="007A708A"/>
    <w:rsid w:val="007B5A1A"/>
    <w:rsid w:val="007B5FC0"/>
    <w:rsid w:val="007B69B9"/>
    <w:rsid w:val="007B6C52"/>
    <w:rsid w:val="007C2D37"/>
    <w:rsid w:val="007C3599"/>
    <w:rsid w:val="007C3A4D"/>
    <w:rsid w:val="007C5659"/>
    <w:rsid w:val="007C5D0E"/>
    <w:rsid w:val="007C693B"/>
    <w:rsid w:val="007C778C"/>
    <w:rsid w:val="007D09F5"/>
    <w:rsid w:val="007D196E"/>
    <w:rsid w:val="007D7D64"/>
    <w:rsid w:val="007E1EEB"/>
    <w:rsid w:val="007E28CA"/>
    <w:rsid w:val="007E2C77"/>
    <w:rsid w:val="007E36CF"/>
    <w:rsid w:val="007E3E38"/>
    <w:rsid w:val="007E5E2B"/>
    <w:rsid w:val="007F0367"/>
    <w:rsid w:val="007F0B02"/>
    <w:rsid w:val="007F2A48"/>
    <w:rsid w:val="007F438A"/>
    <w:rsid w:val="008004E4"/>
    <w:rsid w:val="00800A29"/>
    <w:rsid w:val="00802F55"/>
    <w:rsid w:val="008033F8"/>
    <w:rsid w:val="008038B2"/>
    <w:rsid w:val="008048F5"/>
    <w:rsid w:val="00805147"/>
    <w:rsid w:val="00814799"/>
    <w:rsid w:val="0081681E"/>
    <w:rsid w:val="0082242D"/>
    <w:rsid w:val="0082512F"/>
    <w:rsid w:val="00827CFD"/>
    <w:rsid w:val="00830957"/>
    <w:rsid w:val="00835CC8"/>
    <w:rsid w:val="008360DC"/>
    <w:rsid w:val="00836C40"/>
    <w:rsid w:val="008375CC"/>
    <w:rsid w:val="00837842"/>
    <w:rsid w:val="00837945"/>
    <w:rsid w:val="00842B41"/>
    <w:rsid w:val="0084373C"/>
    <w:rsid w:val="00844C89"/>
    <w:rsid w:val="00845518"/>
    <w:rsid w:val="00846511"/>
    <w:rsid w:val="008472B5"/>
    <w:rsid w:val="00852E1D"/>
    <w:rsid w:val="00852E3E"/>
    <w:rsid w:val="00854B25"/>
    <w:rsid w:val="00855B61"/>
    <w:rsid w:val="00855E38"/>
    <w:rsid w:val="00856957"/>
    <w:rsid w:val="00856EE6"/>
    <w:rsid w:val="008571AC"/>
    <w:rsid w:val="0086302E"/>
    <w:rsid w:val="008642C7"/>
    <w:rsid w:val="00866A65"/>
    <w:rsid w:val="008673AB"/>
    <w:rsid w:val="00871523"/>
    <w:rsid w:val="00871E44"/>
    <w:rsid w:val="0087326C"/>
    <w:rsid w:val="008737A6"/>
    <w:rsid w:val="00873F4B"/>
    <w:rsid w:val="008757B3"/>
    <w:rsid w:val="008763F4"/>
    <w:rsid w:val="00877C22"/>
    <w:rsid w:val="0088022F"/>
    <w:rsid w:val="00880626"/>
    <w:rsid w:val="00882F78"/>
    <w:rsid w:val="00885AC9"/>
    <w:rsid w:val="00886045"/>
    <w:rsid w:val="00886BBF"/>
    <w:rsid w:val="00887178"/>
    <w:rsid w:val="008900BD"/>
    <w:rsid w:val="00891E0C"/>
    <w:rsid w:val="00893F80"/>
    <w:rsid w:val="00896A83"/>
    <w:rsid w:val="00896B11"/>
    <w:rsid w:val="00897BD5"/>
    <w:rsid w:val="008A1C8D"/>
    <w:rsid w:val="008A46E6"/>
    <w:rsid w:val="008B2C1A"/>
    <w:rsid w:val="008B44C4"/>
    <w:rsid w:val="008B47F4"/>
    <w:rsid w:val="008B5263"/>
    <w:rsid w:val="008B593C"/>
    <w:rsid w:val="008B6368"/>
    <w:rsid w:val="008C09F3"/>
    <w:rsid w:val="008C156E"/>
    <w:rsid w:val="008C15DD"/>
    <w:rsid w:val="008C23F9"/>
    <w:rsid w:val="008C2E19"/>
    <w:rsid w:val="008C5569"/>
    <w:rsid w:val="008C6125"/>
    <w:rsid w:val="008C6D42"/>
    <w:rsid w:val="008D0763"/>
    <w:rsid w:val="008D3D90"/>
    <w:rsid w:val="008D4017"/>
    <w:rsid w:val="008D719A"/>
    <w:rsid w:val="008E1EC1"/>
    <w:rsid w:val="008E2115"/>
    <w:rsid w:val="008E299A"/>
    <w:rsid w:val="008E3AEF"/>
    <w:rsid w:val="008E48E0"/>
    <w:rsid w:val="008E55B3"/>
    <w:rsid w:val="008E5CC2"/>
    <w:rsid w:val="008F3D81"/>
    <w:rsid w:val="008F4E80"/>
    <w:rsid w:val="008F5088"/>
    <w:rsid w:val="008F5EC2"/>
    <w:rsid w:val="00903333"/>
    <w:rsid w:val="0090356E"/>
    <w:rsid w:val="00903D39"/>
    <w:rsid w:val="00905426"/>
    <w:rsid w:val="00907009"/>
    <w:rsid w:val="00912420"/>
    <w:rsid w:val="0091410B"/>
    <w:rsid w:val="00914446"/>
    <w:rsid w:val="009176B0"/>
    <w:rsid w:val="00917D62"/>
    <w:rsid w:val="009213D2"/>
    <w:rsid w:val="00921766"/>
    <w:rsid w:val="0092182D"/>
    <w:rsid w:val="00921F30"/>
    <w:rsid w:val="0092282C"/>
    <w:rsid w:val="009250D0"/>
    <w:rsid w:val="009273A8"/>
    <w:rsid w:val="00933564"/>
    <w:rsid w:val="0093447A"/>
    <w:rsid w:val="00934CA8"/>
    <w:rsid w:val="00937AE4"/>
    <w:rsid w:val="00940957"/>
    <w:rsid w:val="0094241F"/>
    <w:rsid w:val="00944834"/>
    <w:rsid w:val="009459B5"/>
    <w:rsid w:val="009459F0"/>
    <w:rsid w:val="00946A5D"/>
    <w:rsid w:val="0095251C"/>
    <w:rsid w:val="00952835"/>
    <w:rsid w:val="0096009C"/>
    <w:rsid w:val="00960BA0"/>
    <w:rsid w:val="00962734"/>
    <w:rsid w:val="00962BAD"/>
    <w:rsid w:val="00962D4E"/>
    <w:rsid w:val="00964BB3"/>
    <w:rsid w:val="00967CCE"/>
    <w:rsid w:val="00972123"/>
    <w:rsid w:val="009735FC"/>
    <w:rsid w:val="009737AA"/>
    <w:rsid w:val="009806EF"/>
    <w:rsid w:val="009811C7"/>
    <w:rsid w:val="00983B4C"/>
    <w:rsid w:val="009850E9"/>
    <w:rsid w:val="009864DD"/>
    <w:rsid w:val="00986D45"/>
    <w:rsid w:val="00987131"/>
    <w:rsid w:val="009909A4"/>
    <w:rsid w:val="0099451B"/>
    <w:rsid w:val="009A1597"/>
    <w:rsid w:val="009A5384"/>
    <w:rsid w:val="009A5FC6"/>
    <w:rsid w:val="009A60C8"/>
    <w:rsid w:val="009A6F45"/>
    <w:rsid w:val="009B0564"/>
    <w:rsid w:val="009B1C4B"/>
    <w:rsid w:val="009B2979"/>
    <w:rsid w:val="009B538D"/>
    <w:rsid w:val="009B61E6"/>
    <w:rsid w:val="009B68AB"/>
    <w:rsid w:val="009B7126"/>
    <w:rsid w:val="009B776C"/>
    <w:rsid w:val="009C0C5D"/>
    <w:rsid w:val="009C0D8F"/>
    <w:rsid w:val="009C13E1"/>
    <w:rsid w:val="009C32A0"/>
    <w:rsid w:val="009C3509"/>
    <w:rsid w:val="009C47B3"/>
    <w:rsid w:val="009C69F1"/>
    <w:rsid w:val="009C72C3"/>
    <w:rsid w:val="009C7DB8"/>
    <w:rsid w:val="009D0184"/>
    <w:rsid w:val="009D383A"/>
    <w:rsid w:val="009D3F98"/>
    <w:rsid w:val="009D6662"/>
    <w:rsid w:val="009E0AD7"/>
    <w:rsid w:val="009E0C8E"/>
    <w:rsid w:val="009E2831"/>
    <w:rsid w:val="009E3894"/>
    <w:rsid w:val="009E67C8"/>
    <w:rsid w:val="009E6858"/>
    <w:rsid w:val="009F197C"/>
    <w:rsid w:val="009F437D"/>
    <w:rsid w:val="009F52EC"/>
    <w:rsid w:val="009F5FB0"/>
    <w:rsid w:val="009F63D4"/>
    <w:rsid w:val="009F7B5C"/>
    <w:rsid w:val="00A00966"/>
    <w:rsid w:val="00A03C67"/>
    <w:rsid w:val="00A03E3A"/>
    <w:rsid w:val="00A04169"/>
    <w:rsid w:val="00A04820"/>
    <w:rsid w:val="00A0492E"/>
    <w:rsid w:val="00A063F6"/>
    <w:rsid w:val="00A118C1"/>
    <w:rsid w:val="00A12B16"/>
    <w:rsid w:val="00A15657"/>
    <w:rsid w:val="00A158D7"/>
    <w:rsid w:val="00A211E7"/>
    <w:rsid w:val="00A22080"/>
    <w:rsid w:val="00A22980"/>
    <w:rsid w:val="00A261E9"/>
    <w:rsid w:val="00A26335"/>
    <w:rsid w:val="00A372A7"/>
    <w:rsid w:val="00A374EB"/>
    <w:rsid w:val="00A4086F"/>
    <w:rsid w:val="00A41D1C"/>
    <w:rsid w:val="00A42337"/>
    <w:rsid w:val="00A43935"/>
    <w:rsid w:val="00A441BA"/>
    <w:rsid w:val="00A46C99"/>
    <w:rsid w:val="00A51E12"/>
    <w:rsid w:val="00A51E26"/>
    <w:rsid w:val="00A51F19"/>
    <w:rsid w:val="00A52E64"/>
    <w:rsid w:val="00A54C41"/>
    <w:rsid w:val="00A55EAE"/>
    <w:rsid w:val="00A577DB"/>
    <w:rsid w:val="00A57BD7"/>
    <w:rsid w:val="00A60597"/>
    <w:rsid w:val="00A620BB"/>
    <w:rsid w:val="00A66875"/>
    <w:rsid w:val="00A70203"/>
    <w:rsid w:val="00A72127"/>
    <w:rsid w:val="00A72C72"/>
    <w:rsid w:val="00A752BF"/>
    <w:rsid w:val="00A756A7"/>
    <w:rsid w:val="00A76719"/>
    <w:rsid w:val="00A80252"/>
    <w:rsid w:val="00A8355D"/>
    <w:rsid w:val="00A84600"/>
    <w:rsid w:val="00A86D49"/>
    <w:rsid w:val="00A90816"/>
    <w:rsid w:val="00A91029"/>
    <w:rsid w:val="00A91792"/>
    <w:rsid w:val="00A93128"/>
    <w:rsid w:val="00A960FD"/>
    <w:rsid w:val="00A96A5C"/>
    <w:rsid w:val="00A96AAE"/>
    <w:rsid w:val="00A9730D"/>
    <w:rsid w:val="00A979B3"/>
    <w:rsid w:val="00A97B72"/>
    <w:rsid w:val="00AA120A"/>
    <w:rsid w:val="00AA28D4"/>
    <w:rsid w:val="00AA498A"/>
    <w:rsid w:val="00AB183F"/>
    <w:rsid w:val="00AB194E"/>
    <w:rsid w:val="00AB1AFB"/>
    <w:rsid w:val="00AB2F59"/>
    <w:rsid w:val="00AB4835"/>
    <w:rsid w:val="00AB7DBB"/>
    <w:rsid w:val="00AC041F"/>
    <w:rsid w:val="00AC0F6C"/>
    <w:rsid w:val="00AC136B"/>
    <w:rsid w:val="00AC2223"/>
    <w:rsid w:val="00AC2FE6"/>
    <w:rsid w:val="00AC356F"/>
    <w:rsid w:val="00AC39B4"/>
    <w:rsid w:val="00AC405A"/>
    <w:rsid w:val="00AC5284"/>
    <w:rsid w:val="00AC723B"/>
    <w:rsid w:val="00AD0636"/>
    <w:rsid w:val="00AD1CCE"/>
    <w:rsid w:val="00AD2EC3"/>
    <w:rsid w:val="00AD45DD"/>
    <w:rsid w:val="00AE0F80"/>
    <w:rsid w:val="00AE28BF"/>
    <w:rsid w:val="00AE4850"/>
    <w:rsid w:val="00AF07D3"/>
    <w:rsid w:val="00AF38EB"/>
    <w:rsid w:val="00AF580F"/>
    <w:rsid w:val="00AF6099"/>
    <w:rsid w:val="00AF7672"/>
    <w:rsid w:val="00AF7D26"/>
    <w:rsid w:val="00B00670"/>
    <w:rsid w:val="00B0475B"/>
    <w:rsid w:val="00B06781"/>
    <w:rsid w:val="00B06D68"/>
    <w:rsid w:val="00B11FA0"/>
    <w:rsid w:val="00B153CD"/>
    <w:rsid w:val="00B17CA7"/>
    <w:rsid w:val="00B20AC8"/>
    <w:rsid w:val="00B2397C"/>
    <w:rsid w:val="00B254FA"/>
    <w:rsid w:val="00B255E1"/>
    <w:rsid w:val="00B25B12"/>
    <w:rsid w:val="00B264AE"/>
    <w:rsid w:val="00B26B77"/>
    <w:rsid w:val="00B271E9"/>
    <w:rsid w:val="00B339F0"/>
    <w:rsid w:val="00B43DDF"/>
    <w:rsid w:val="00B44BE9"/>
    <w:rsid w:val="00B47234"/>
    <w:rsid w:val="00B50249"/>
    <w:rsid w:val="00B53A12"/>
    <w:rsid w:val="00B53C0C"/>
    <w:rsid w:val="00B57C30"/>
    <w:rsid w:val="00B6410A"/>
    <w:rsid w:val="00B70CC5"/>
    <w:rsid w:val="00B70E84"/>
    <w:rsid w:val="00B76B35"/>
    <w:rsid w:val="00B77833"/>
    <w:rsid w:val="00B77884"/>
    <w:rsid w:val="00B77C12"/>
    <w:rsid w:val="00B77D15"/>
    <w:rsid w:val="00B8041C"/>
    <w:rsid w:val="00B8080E"/>
    <w:rsid w:val="00B82596"/>
    <w:rsid w:val="00B8371E"/>
    <w:rsid w:val="00B855D7"/>
    <w:rsid w:val="00B85F94"/>
    <w:rsid w:val="00B8679A"/>
    <w:rsid w:val="00B91E33"/>
    <w:rsid w:val="00B950C8"/>
    <w:rsid w:val="00B96F94"/>
    <w:rsid w:val="00BA12A3"/>
    <w:rsid w:val="00BA276F"/>
    <w:rsid w:val="00BA41EF"/>
    <w:rsid w:val="00BB0BE1"/>
    <w:rsid w:val="00BB1F25"/>
    <w:rsid w:val="00BB2EF4"/>
    <w:rsid w:val="00BB3D92"/>
    <w:rsid w:val="00BB6BCB"/>
    <w:rsid w:val="00BC0B5C"/>
    <w:rsid w:val="00BC3E60"/>
    <w:rsid w:val="00BC4242"/>
    <w:rsid w:val="00BC4F76"/>
    <w:rsid w:val="00BC557C"/>
    <w:rsid w:val="00BD0CFB"/>
    <w:rsid w:val="00BD357C"/>
    <w:rsid w:val="00BD4504"/>
    <w:rsid w:val="00BD5175"/>
    <w:rsid w:val="00BD5D38"/>
    <w:rsid w:val="00BD5DE2"/>
    <w:rsid w:val="00BE2B9D"/>
    <w:rsid w:val="00BE469E"/>
    <w:rsid w:val="00BE7C1B"/>
    <w:rsid w:val="00BF11AD"/>
    <w:rsid w:val="00BF4778"/>
    <w:rsid w:val="00BF49F9"/>
    <w:rsid w:val="00BF54B5"/>
    <w:rsid w:val="00BF5A3F"/>
    <w:rsid w:val="00BF6159"/>
    <w:rsid w:val="00BF6452"/>
    <w:rsid w:val="00C000B1"/>
    <w:rsid w:val="00C01A10"/>
    <w:rsid w:val="00C02A1C"/>
    <w:rsid w:val="00C035DA"/>
    <w:rsid w:val="00C050D5"/>
    <w:rsid w:val="00C0517E"/>
    <w:rsid w:val="00C05C4C"/>
    <w:rsid w:val="00C1019E"/>
    <w:rsid w:val="00C11542"/>
    <w:rsid w:val="00C12701"/>
    <w:rsid w:val="00C13359"/>
    <w:rsid w:val="00C13603"/>
    <w:rsid w:val="00C13712"/>
    <w:rsid w:val="00C1492E"/>
    <w:rsid w:val="00C16B58"/>
    <w:rsid w:val="00C2116A"/>
    <w:rsid w:val="00C24631"/>
    <w:rsid w:val="00C25BE6"/>
    <w:rsid w:val="00C25C36"/>
    <w:rsid w:val="00C27356"/>
    <w:rsid w:val="00C3013B"/>
    <w:rsid w:val="00C33D78"/>
    <w:rsid w:val="00C349EB"/>
    <w:rsid w:val="00C34DE7"/>
    <w:rsid w:val="00C416FA"/>
    <w:rsid w:val="00C43184"/>
    <w:rsid w:val="00C44370"/>
    <w:rsid w:val="00C44837"/>
    <w:rsid w:val="00C44B1F"/>
    <w:rsid w:val="00C44BB2"/>
    <w:rsid w:val="00C464A7"/>
    <w:rsid w:val="00C47F1C"/>
    <w:rsid w:val="00C50729"/>
    <w:rsid w:val="00C5287C"/>
    <w:rsid w:val="00C54277"/>
    <w:rsid w:val="00C554C2"/>
    <w:rsid w:val="00C57F41"/>
    <w:rsid w:val="00C61946"/>
    <w:rsid w:val="00C64225"/>
    <w:rsid w:val="00C648A1"/>
    <w:rsid w:val="00C655E5"/>
    <w:rsid w:val="00C65CE8"/>
    <w:rsid w:val="00C65D69"/>
    <w:rsid w:val="00C66EB7"/>
    <w:rsid w:val="00C705C7"/>
    <w:rsid w:val="00C70AFF"/>
    <w:rsid w:val="00C71B50"/>
    <w:rsid w:val="00C73770"/>
    <w:rsid w:val="00C7428B"/>
    <w:rsid w:val="00C74D0A"/>
    <w:rsid w:val="00C80F59"/>
    <w:rsid w:val="00C83DE8"/>
    <w:rsid w:val="00C8569A"/>
    <w:rsid w:val="00C91AAF"/>
    <w:rsid w:val="00CA01BC"/>
    <w:rsid w:val="00CA36A7"/>
    <w:rsid w:val="00CA3942"/>
    <w:rsid w:val="00CA446C"/>
    <w:rsid w:val="00CA55A8"/>
    <w:rsid w:val="00CA6AF0"/>
    <w:rsid w:val="00CB0C03"/>
    <w:rsid w:val="00CB1286"/>
    <w:rsid w:val="00CB28BD"/>
    <w:rsid w:val="00CB3E57"/>
    <w:rsid w:val="00CB442D"/>
    <w:rsid w:val="00CB60DA"/>
    <w:rsid w:val="00CB7A3F"/>
    <w:rsid w:val="00CC2B13"/>
    <w:rsid w:val="00CC4390"/>
    <w:rsid w:val="00CC4D2E"/>
    <w:rsid w:val="00CD0698"/>
    <w:rsid w:val="00CD169F"/>
    <w:rsid w:val="00CD1E1A"/>
    <w:rsid w:val="00CD277A"/>
    <w:rsid w:val="00CD5320"/>
    <w:rsid w:val="00CD6601"/>
    <w:rsid w:val="00CE0DF0"/>
    <w:rsid w:val="00CE0FDD"/>
    <w:rsid w:val="00CE2CC6"/>
    <w:rsid w:val="00CE3A17"/>
    <w:rsid w:val="00CE53C0"/>
    <w:rsid w:val="00CE7DC7"/>
    <w:rsid w:val="00CF09BD"/>
    <w:rsid w:val="00CF342A"/>
    <w:rsid w:val="00CF3B43"/>
    <w:rsid w:val="00CF4121"/>
    <w:rsid w:val="00CF6D2A"/>
    <w:rsid w:val="00D0155D"/>
    <w:rsid w:val="00D015D5"/>
    <w:rsid w:val="00D0294D"/>
    <w:rsid w:val="00D04B1C"/>
    <w:rsid w:val="00D10BA2"/>
    <w:rsid w:val="00D11286"/>
    <w:rsid w:val="00D1442E"/>
    <w:rsid w:val="00D15AD9"/>
    <w:rsid w:val="00D15C82"/>
    <w:rsid w:val="00D244EF"/>
    <w:rsid w:val="00D3242B"/>
    <w:rsid w:val="00D35BB8"/>
    <w:rsid w:val="00D373C5"/>
    <w:rsid w:val="00D41046"/>
    <w:rsid w:val="00D42C51"/>
    <w:rsid w:val="00D43DA7"/>
    <w:rsid w:val="00D46F13"/>
    <w:rsid w:val="00D51739"/>
    <w:rsid w:val="00D5221E"/>
    <w:rsid w:val="00D52257"/>
    <w:rsid w:val="00D53B5E"/>
    <w:rsid w:val="00D5423B"/>
    <w:rsid w:val="00D553BB"/>
    <w:rsid w:val="00D558E5"/>
    <w:rsid w:val="00D55D59"/>
    <w:rsid w:val="00D61450"/>
    <w:rsid w:val="00D6377D"/>
    <w:rsid w:val="00D64A4B"/>
    <w:rsid w:val="00D64B48"/>
    <w:rsid w:val="00D64BBF"/>
    <w:rsid w:val="00D65798"/>
    <w:rsid w:val="00D658DC"/>
    <w:rsid w:val="00D7333E"/>
    <w:rsid w:val="00D74ABF"/>
    <w:rsid w:val="00D8269D"/>
    <w:rsid w:val="00D8501A"/>
    <w:rsid w:val="00D94A97"/>
    <w:rsid w:val="00D95656"/>
    <w:rsid w:val="00D9572F"/>
    <w:rsid w:val="00DA057A"/>
    <w:rsid w:val="00DA2DCB"/>
    <w:rsid w:val="00DA471D"/>
    <w:rsid w:val="00DA4E36"/>
    <w:rsid w:val="00DA68CB"/>
    <w:rsid w:val="00DB505E"/>
    <w:rsid w:val="00DB5119"/>
    <w:rsid w:val="00DB5385"/>
    <w:rsid w:val="00DB6AA2"/>
    <w:rsid w:val="00DB75FD"/>
    <w:rsid w:val="00DC09B4"/>
    <w:rsid w:val="00DC1D38"/>
    <w:rsid w:val="00DC29F2"/>
    <w:rsid w:val="00DC52CF"/>
    <w:rsid w:val="00DD2E8E"/>
    <w:rsid w:val="00DD3C1F"/>
    <w:rsid w:val="00DD63FF"/>
    <w:rsid w:val="00DD7B02"/>
    <w:rsid w:val="00DE240F"/>
    <w:rsid w:val="00DE3601"/>
    <w:rsid w:val="00DE3E8A"/>
    <w:rsid w:val="00DE46DB"/>
    <w:rsid w:val="00DE508B"/>
    <w:rsid w:val="00DF0677"/>
    <w:rsid w:val="00DF18C9"/>
    <w:rsid w:val="00DF1923"/>
    <w:rsid w:val="00DF5024"/>
    <w:rsid w:val="00E01705"/>
    <w:rsid w:val="00E019B6"/>
    <w:rsid w:val="00E03517"/>
    <w:rsid w:val="00E06D0D"/>
    <w:rsid w:val="00E1168A"/>
    <w:rsid w:val="00E125AA"/>
    <w:rsid w:val="00E1562E"/>
    <w:rsid w:val="00E20547"/>
    <w:rsid w:val="00E21714"/>
    <w:rsid w:val="00E2270F"/>
    <w:rsid w:val="00E252B9"/>
    <w:rsid w:val="00E2530D"/>
    <w:rsid w:val="00E26714"/>
    <w:rsid w:val="00E27967"/>
    <w:rsid w:val="00E317DB"/>
    <w:rsid w:val="00E358CC"/>
    <w:rsid w:val="00E362BF"/>
    <w:rsid w:val="00E372F4"/>
    <w:rsid w:val="00E40E1A"/>
    <w:rsid w:val="00E429B8"/>
    <w:rsid w:val="00E43CEF"/>
    <w:rsid w:val="00E45194"/>
    <w:rsid w:val="00E45444"/>
    <w:rsid w:val="00E46256"/>
    <w:rsid w:val="00E468DB"/>
    <w:rsid w:val="00E46E68"/>
    <w:rsid w:val="00E511D2"/>
    <w:rsid w:val="00E515C1"/>
    <w:rsid w:val="00E53F63"/>
    <w:rsid w:val="00E54316"/>
    <w:rsid w:val="00E549D6"/>
    <w:rsid w:val="00E54F66"/>
    <w:rsid w:val="00E57C1D"/>
    <w:rsid w:val="00E61C1B"/>
    <w:rsid w:val="00E624B4"/>
    <w:rsid w:val="00E64162"/>
    <w:rsid w:val="00E64443"/>
    <w:rsid w:val="00E64B34"/>
    <w:rsid w:val="00E67217"/>
    <w:rsid w:val="00E6727F"/>
    <w:rsid w:val="00E7187F"/>
    <w:rsid w:val="00E73BAB"/>
    <w:rsid w:val="00E74F28"/>
    <w:rsid w:val="00E74F36"/>
    <w:rsid w:val="00E75FA8"/>
    <w:rsid w:val="00E77664"/>
    <w:rsid w:val="00E77F2F"/>
    <w:rsid w:val="00E81065"/>
    <w:rsid w:val="00E860DC"/>
    <w:rsid w:val="00E86A11"/>
    <w:rsid w:val="00E873A5"/>
    <w:rsid w:val="00E907D0"/>
    <w:rsid w:val="00E91198"/>
    <w:rsid w:val="00E94C88"/>
    <w:rsid w:val="00E969D7"/>
    <w:rsid w:val="00E96AB5"/>
    <w:rsid w:val="00EA0D01"/>
    <w:rsid w:val="00EA0F95"/>
    <w:rsid w:val="00EA3B4C"/>
    <w:rsid w:val="00EA4D86"/>
    <w:rsid w:val="00EA590F"/>
    <w:rsid w:val="00EA7319"/>
    <w:rsid w:val="00EA7693"/>
    <w:rsid w:val="00EA7712"/>
    <w:rsid w:val="00EB0187"/>
    <w:rsid w:val="00EB10CD"/>
    <w:rsid w:val="00EB7001"/>
    <w:rsid w:val="00EC1DF1"/>
    <w:rsid w:val="00EC54C4"/>
    <w:rsid w:val="00EC5537"/>
    <w:rsid w:val="00EC5668"/>
    <w:rsid w:val="00EC7819"/>
    <w:rsid w:val="00ED1518"/>
    <w:rsid w:val="00ED21F7"/>
    <w:rsid w:val="00ED35BF"/>
    <w:rsid w:val="00ED5098"/>
    <w:rsid w:val="00EE0345"/>
    <w:rsid w:val="00EE196F"/>
    <w:rsid w:val="00EE3870"/>
    <w:rsid w:val="00EE4E46"/>
    <w:rsid w:val="00EE6F4C"/>
    <w:rsid w:val="00EF0C67"/>
    <w:rsid w:val="00EF1936"/>
    <w:rsid w:val="00EF1F5B"/>
    <w:rsid w:val="00EF60A2"/>
    <w:rsid w:val="00EF632C"/>
    <w:rsid w:val="00EF6619"/>
    <w:rsid w:val="00EF678A"/>
    <w:rsid w:val="00EF7585"/>
    <w:rsid w:val="00F046D1"/>
    <w:rsid w:val="00F052E1"/>
    <w:rsid w:val="00F0632F"/>
    <w:rsid w:val="00F070DF"/>
    <w:rsid w:val="00F100DF"/>
    <w:rsid w:val="00F1122D"/>
    <w:rsid w:val="00F1447B"/>
    <w:rsid w:val="00F16E66"/>
    <w:rsid w:val="00F16EAD"/>
    <w:rsid w:val="00F20191"/>
    <w:rsid w:val="00F203B9"/>
    <w:rsid w:val="00F2335B"/>
    <w:rsid w:val="00F24A5D"/>
    <w:rsid w:val="00F250E1"/>
    <w:rsid w:val="00F32DBA"/>
    <w:rsid w:val="00F33572"/>
    <w:rsid w:val="00F34C1C"/>
    <w:rsid w:val="00F408F5"/>
    <w:rsid w:val="00F42E7C"/>
    <w:rsid w:val="00F4509D"/>
    <w:rsid w:val="00F4620F"/>
    <w:rsid w:val="00F46530"/>
    <w:rsid w:val="00F506B8"/>
    <w:rsid w:val="00F54129"/>
    <w:rsid w:val="00F54482"/>
    <w:rsid w:val="00F54E88"/>
    <w:rsid w:val="00F54E97"/>
    <w:rsid w:val="00F61AB9"/>
    <w:rsid w:val="00F70D4E"/>
    <w:rsid w:val="00F71767"/>
    <w:rsid w:val="00F74813"/>
    <w:rsid w:val="00F7525D"/>
    <w:rsid w:val="00F76984"/>
    <w:rsid w:val="00F77D94"/>
    <w:rsid w:val="00F8046D"/>
    <w:rsid w:val="00F80AB1"/>
    <w:rsid w:val="00F823F8"/>
    <w:rsid w:val="00F84C33"/>
    <w:rsid w:val="00F84DBD"/>
    <w:rsid w:val="00F85453"/>
    <w:rsid w:val="00F87A77"/>
    <w:rsid w:val="00F90698"/>
    <w:rsid w:val="00F91865"/>
    <w:rsid w:val="00F920D6"/>
    <w:rsid w:val="00F93E14"/>
    <w:rsid w:val="00F948E6"/>
    <w:rsid w:val="00F96E9F"/>
    <w:rsid w:val="00F97A45"/>
    <w:rsid w:val="00FA1EF8"/>
    <w:rsid w:val="00FA6D60"/>
    <w:rsid w:val="00FB233B"/>
    <w:rsid w:val="00FB3CDE"/>
    <w:rsid w:val="00FB3DFA"/>
    <w:rsid w:val="00FB4757"/>
    <w:rsid w:val="00FB6BFA"/>
    <w:rsid w:val="00FC1AC3"/>
    <w:rsid w:val="00FC1C41"/>
    <w:rsid w:val="00FC2B64"/>
    <w:rsid w:val="00FC3B5A"/>
    <w:rsid w:val="00FC3E6A"/>
    <w:rsid w:val="00FC634C"/>
    <w:rsid w:val="00FC6738"/>
    <w:rsid w:val="00FC6806"/>
    <w:rsid w:val="00FD28D8"/>
    <w:rsid w:val="00FD4978"/>
    <w:rsid w:val="00FD57A0"/>
    <w:rsid w:val="00FE12C6"/>
    <w:rsid w:val="00FE2069"/>
    <w:rsid w:val="00FE3150"/>
    <w:rsid w:val="00FE7288"/>
    <w:rsid w:val="00FF3195"/>
    <w:rsid w:val="00FF3606"/>
    <w:rsid w:val="00FF3A36"/>
    <w:rsid w:val="00FF4162"/>
    <w:rsid w:val="00FF4197"/>
    <w:rsid w:val="00FF4896"/>
    <w:rsid w:val="00FF5B50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AC2D7"/>
  <w15:chartTrackingRefBased/>
  <w15:docId w15:val="{B937B609-AAEA-4B16-B510-9B1F4B08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Unresolved Mention" w:uiPriority="99"/>
  </w:latentStyles>
  <w:style w:type="paragraph" w:default="1" w:styleId="a">
    <w:name w:val="Normal"/>
    <w:qFormat/>
    <w:rsid w:val="006D2A8D"/>
    <w:pPr>
      <w:widowControl w:val="0"/>
      <w:spacing w:before="100" w:beforeAutospacing="1" w:after="100" w:afterAutospacing="1" w:line="480" w:lineRule="auto"/>
    </w:pPr>
    <w:rPr>
      <w:rFonts w:cs="Vrinda"/>
      <w:sz w:val="24"/>
      <w:szCs w:val="24"/>
      <w:lang w:val="en-US" w:eastAsia="ko-KR"/>
    </w:rPr>
  </w:style>
  <w:style w:type="paragraph" w:styleId="1">
    <w:name w:val="heading 1"/>
    <w:basedOn w:val="a"/>
    <w:next w:val="a"/>
    <w:qFormat/>
    <w:rsid w:val="006D2A8D"/>
    <w:pPr>
      <w:keepNext/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qFormat/>
    <w:rsid w:val="006D2A8D"/>
    <w:pPr>
      <w:keepNext/>
      <w:outlineLvl w:val="1"/>
    </w:pPr>
    <w:rPr>
      <w:b/>
      <w:bCs/>
    </w:rPr>
  </w:style>
  <w:style w:type="paragraph" w:styleId="3">
    <w:name w:val="heading 3"/>
    <w:basedOn w:val="a"/>
    <w:next w:val="a0"/>
    <w:qFormat/>
    <w:rsid w:val="006D2A8D"/>
    <w:pPr>
      <w:keepNext/>
      <w:outlineLvl w:val="2"/>
    </w:pPr>
    <w:rPr>
      <w:bCs/>
      <w:iCs/>
    </w:rPr>
  </w:style>
  <w:style w:type="paragraph" w:styleId="4">
    <w:name w:val="heading 4"/>
    <w:basedOn w:val="a"/>
    <w:next w:val="a0"/>
    <w:qFormat/>
    <w:pPr>
      <w:spacing w:before="240" w:after="0"/>
      <w:outlineLvl w:val="3"/>
    </w:pPr>
    <w:rPr>
      <w:i/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Cs w:val="22"/>
    </w:rPr>
  </w:style>
  <w:style w:type="paragraph" w:customStyle="1" w:styleId="Tablelegend">
    <w:name w:val="Table legend"/>
    <w:basedOn w:val="a"/>
    <w:next w:val="Tabletext"/>
    <w:pPr>
      <w:spacing w:before="240" w:after="120"/>
    </w:pPr>
  </w:style>
  <w:style w:type="paragraph" w:customStyle="1" w:styleId="Figurelegend">
    <w:name w:val="Figure legend"/>
    <w:basedOn w:val="a"/>
    <w:next w:val="a"/>
    <w:pPr>
      <w:spacing w:before="240" w:after="120"/>
    </w:pPr>
  </w:style>
  <w:style w:type="paragraph" w:customStyle="1" w:styleId="Callout">
    <w:name w:val="Callout"/>
    <w:basedOn w:val="a"/>
    <w:next w:val="a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spacing w:after="120"/>
      <w:ind w:left="284"/>
    </w:pPr>
  </w:style>
  <w:style w:type="paragraph" w:styleId="ab">
    <w:name w:val="Body Text"/>
    <w:basedOn w:val="a"/>
    <w:pPr>
      <w:spacing w:after="120"/>
    </w:pPr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styleId="af1">
    <w:name w:val="List Paragraph"/>
    <w:basedOn w:val="a"/>
    <w:link w:val="af2"/>
    <w:uiPriority w:val="34"/>
    <w:qFormat/>
    <w:rsid w:val="00097543"/>
    <w:pPr>
      <w:ind w:left="720"/>
      <w:contextualSpacing/>
    </w:pPr>
  </w:style>
  <w:style w:type="character" w:styleId="af3">
    <w:name w:val="annotation reference"/>
    <w:basedOn w:val="a1"/>
    <w:rsid w:val="00077077"/>
    <w:rPr>
      <w:sz w:val="16"/>
      <w:szCs w:val="16"/>
    </w:rPr>
  </w:style>
  <w:style w:type="paragraph" w:styleId="af4">
    <w:name w:val="annotation text"/>
    <w:basedOn w:val="a"/>
    <w:link w:val="af5"/>
    <w:rsid w:val="00077077"/>
    <w:pPr>
      <w:spacing w:line="240" w:lineRule="auto"/>
    </w:pPr>
    <w:rPr>
      <w:sz w:val="20"/>
      <w:szCs w:val="20"/>
    </w:rPr>
  </w:style>
  <w:style w:type="character" w:customStyle="1" w:styleId="af5">
    <w:name w:val="コメント文字列 (文字)"/>
    <w:basedOn w:val="a1"/>
    <w:link w:val="af4"/>
    <w:rsid w:val="00077077"/>
    <w:rPr>
      <w:rFonts w:ascii="Calibri" w:hAnsi="Calibri" w:cs="Vrinda"/>
      <w:lang w:val="en-US" w:eastAsia="ko-KR"/>
    </w:rPr>
  </w:style>
  <w:style w:type="paragraph" w:styleId="af6">
    <w:name w:val="annotation subject"/>
    <w:basedOn w:val="af4"/>
    <w:next w:val="af4"/>
    <w:link w:val="af7"/>
    <w:rsid w:val="00077077"/>
    <w:rPr>
      <w:b/>
      <w:bCs/>
    </w:rPr>
  </w:style>
  <w:style w:type="character" w:customStyle="1" w:styleId="af7">
    <w:name w:val="コメント内容 (文字)"/>
    <w:basedOn w:val="af5"/>
    <w:link w:val="af6"/>
    <w:rsid w:val="00077077"/>
    <w:rPr>
      <w:rFonts w:ascii="Calibri" w:hAnsi="Calibri" w:cs="Vrinda"/>
      <w:b/>
      <w:bCs/>
      <w:lang w:val="en-US" w:eastAsia="ko-KR"/>
    </w:rPr>
  </w:style>
  <w:style w:type="character" w:customStyle="1" w:styleId="a6">
    <w:name w:val="ヘッダー (文字)"/>
    <w:basedOn w:val="a1"/>
    <w:link w:val="a5"/>
    <w:rsid w:val="00DB75FD"/>
    <w:rPr>
      <w:rFonts w:ascii="Calibri" w:hAnsi="Calibri" w:cs="Vrinda"/>
      <w:lang w:val="en-US" w:eastAsia="ko-KR"/>
    </w:rPr>
  </w:style>
  <w:style w:type="character" w:styleId="af8">
    <w:name w:val="Hyperlink"/>
    <w:basedOn w:val="a1"/>
    <w:rsid w:val="002E6E8A"/>
    <w:rPr>
      <w:color w:val="0563C1" w:themeColor="hyperlink"/>
      <w:u w:val="single"/>
    </w:rPr>
  </w:style>
  <w:style w:type="character" w:customStyle="1" w:styleId="10">
    <w:name w:val="未解決のメンション1"/>
    <w:basedOn w:val="a1"/>
    <w:uiPriority w:val="99"/>
    <w:unhideWhenUsed/>
    <w:rsid w:val="002E6E8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B20AC8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af2">
    <w:name w:val="リスト段落 (文字)"/>
    <w:basedOn w:val="a1"/>
    <w:link w:val="af1"/>
    <w:uiPriority w:val="34"/>
    <w:rsid w:val="00B20AC8"/>
    <w:rPr>
      <w:rFonts w:ascii="Calibri" w:hAnsi="Calibri" w:cs="Vrinda"/>
      <w:sz w:val="22"/>
      <w:szCs w:val="24"/>
      <w:lang w:val="en-US" w:eastAsia="ko-KR"/>
    </w:rPr>
  </w:style>
  <w:style w:type="character" w:customStyle="1" w:styleId="EndNoteBibliographyTitleChar">
    <w:name w:val="EndNote Bibliography Title Char"/>
    <w:basedOn w:val="af2"/>
    <w:link w:val="EndNoteBibliographyTitle"/>
    <w:rsid w:val="00B20AC8"/>
    <w:rPr>
      <w:rFonts w:ascii="Calibri" w:hAnsi="Calibri" w:cs="Calibri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B20AC8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af2"/>
    <w:link w:val="EndNoteBibliography"/>
    <w:rsid w:val="00B20AC8"/>
    <w:rPr>
      <w:rFonts w:ascii="Calibri" w:hAnsi="Calibri" w:cs="Calibri"/>
      <w:noProof/>
      <w:sz w:val="22"/>
      <w:szCs w:val="24"/>
      <w:lang w:val="en-US" w:eastAsia="ko-KR"/>
    </w:rPr>
  </w:style>
  <w:style w:type="paragraph" w:styleId="af9">
    <w:name w:val="Revision"/>
    <w:hidden/>
    <w:uiPriority w:val="99"/>
    <w:semiHidden/>
    <w:rsid w:val="00FC3E6A"/>
    <w:rPr>
      <w:rFonts w:ascii="Calibri" w:hAnsi="Calibri" w:cs="Vrinda"/>
      <w:sz w:val="22"/>
      <w:szCs w:val="24"/>
      <w:lang w:val="en-US" w:eastAsia="ko-KR"/>
    </w:rPr>
  </w:style>
  <w:style w:type="paragraph" w:styleId="Web">
    <w:name w:val="Normal (Web)"/>
    <w:basedOn w:val="a"/>
    <w:uiPriority w:val="99"/>
    <w:unhideWhenUsed/>
    <w:rsid w:val="00C57F41"/>
    <w:pPr>
      <w:widowControl/>
      <w:spacing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character" w:styleId="afa">
    <w:name w:val="FollowedHyperlink"/>
    <w:basedOn w:val="a1"/>
    <w:rsid w:val="000675DA"/>
    <w:rPr>
      <w:color w:val="954F72" w:themeColor="followedHyperlink"/>
      <w:u w:val="single"/>
    </w:rPr>
  </w:style>
  <w:style w:type="table" w:customStyle="1" w:styleId="TableGrid1">
    <w:name w:val="Table Grid1"/>
    <w:basedOn w:val="a2"/>
    <w:next w:val="ad"/>
    <w:uiPriority w:val="39"/>
    <w:rsid w:val="0053190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Unresolved Mention"/>
    <w:basedOn w:val="a1"/>
    <w:uiPriority w:val="99"/>
    <w:unhideWhenUsed/>
    <w:rsid w:val="00871523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8437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ＭＳ ゴシック" w:eastAsia="ＭＳ ゴシック" w:hAnsi="ＭＳ ゴシック" w:cs="ＭＳ ゴシック"/>
      <w:lang w:eastAsia="ja-JP"/>
    </w:rPr>
  </w:style>
  <w:style w:type="character" w:customStyle="1" w:styleId="HTML0">
    <w:name w:val="HTML 書式付き (文字)"/>
    <w:basedOn w:val="a1"/>
    <w:link w:val="HTML"/>
    <w:uiPriority w:val="99"/>
    <w:rsid w:val="0084373C"/>
    <w:rPr>
      <w:rFonts w:ascii="ＭＳ ゴシック" w:eastAsia="ＭＳ ゴシック" w:hAnsi="ＭＳ ゴシック" w:cs="ＭＳ ゴシック"/>
      <w:sz w:val="24"/>
      <w:szCs w:val="24"/>
      <w:lang w:val="en-US" w:eastAsia="ja-JP"/>
    </w:rPr>
  </w:style>
  <w:style w:type="character" w:customStyle="1" w:styleId="y2iqfc">
    <w:name w:val="y2iqfc"/>
    <w:basedOn w:val="a1"/>
    <w:rsid w:val="00843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92757-727E-8441-B8DC-756086764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2218</Characters>
  <Application>Microsoft Office Word</Application>
  <DocSecurity>0</DocSecurity>
  <Lines>5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Dell Computer Corporation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cp:lastModifiedBy>Medical Writer</cp:lastModifiedBy>
  <cp:revision>2</cp:revision>
  <cp:lastPrinted>2008-04-03T01:20:00Z</cp:lastPrinted>
  <dcterms:created xsi:type="dcterms:W3CDTF">2024-05-27T01:46:00Z</dcterms:created>
  <dcterms:modified xsi:type="dcterms:W3CDTF">2024-05-2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62f723c928cb8140eb137e2466936d24b5176426e1fb12d9514089a6f96ef1</vt:lpwstr>
  </property>
  <property fmtid="{D5CDD505-2E9C-101B-9397-08002B2CF9AE}" pid="3" name="MSIP_Label_d9088468-0951-4aef-9cc3-0a346e475ddc_Enabled">
    <vt:lpwstr>true</vt:lpwstr>
  </property>
  <property fmtid="{D5CDD505-2E9C-101B-9397-08002B2CF9AE}" pid="4" name="MSIP_Label_d9088468-0951-4aef-9cc3-0a346e475ddc_SetDate">
    <vt:lpwstr>2023-07-14T05:36:41Z</vt:lpwstr>
  </property>
  <property fmtid="{D5CDD505-2E9C-101B-9397-08002B2CF9AE}" pid="5" name="MSIP_Label_d9088468-0951-4aef-9cc3-0a346e475ddc_Method">
    <vt:lpwstr>Privileged</vt:lpwstr>
  </property>
  <property fmtid="{D5CDD505-2E9C-101B-9397-08002B2CF9AE}" pid="6" name="MSIP_Label_d9088468-0951-4aef-9cc3-0a346e475ddc_Name">
    <vt:lpwstr>Public</vt:lpwstr>
  </property>
  <property fmtid="{D5CDD505-2E9C-101B-9397-08002B2CF9AE}" pid="7" name="MSIP_Label_d9088468-0951-4aef-9cc3-0a346e475ddc_SiteId">
    <vt:lpwstr>aca3c8d6-aa71-4e1a-a10e-03572fc58c0b</vt:lpwstr>
  </property>
  <property fmtid="{D5CDD505-2E9C-101B-9397-08002B2CF9AE}" pid="8" name="MSIP_Label_d9088468-0951-4aef-9cc3-0a346e475ddc_ActionId">
    <vt:lpwstr>b6fa5379-4c70-4088-8194-c972848e3fb5</vt:lpwstr>
  </property>
  <property fmtid="{D5CDD505-2E9C-101B-9397-08002B2CF9AE}" pid="9" name="MSIP_Label_d9088468-0951-4aef-9cc3-0a346e475ddc_ContentBits">
    <vt:lpwstr>0</vt:lpwstr>
  </property>
</Properties>
</file>